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ED8AFD" w14:textId="77777777" w:rsidR="0022316E" w:rsidRPr="00413C43" w:rsidRDefault="0022316E" w:rsidP="0022316E">
      <w:pPr>
        <w:rPr>
          <w:rFonts w:eastAsiaTheme="minorEastAsia" w:cs="Times New Roman"/>
          <w:b/>
          <w:bCs/>
          <w:sz w:val="32"/>
          <w:szCs w:val="32"/>
        </w:rPr>
      </w:pPr>
      <w:r w:rsidRPr="00413C43">
        <w:rPr>
          <w:rFonts w:eastAsiaTheme="minorEastAsia" w:cs="Times New Roman"/>
          <w:b/>
          <w:bCs/>
          <w:sz w:val="32"/>
          <w:szCs w:val="32"/>
        </w:rPr>
        <w:t>Supplementary Material 1</w:t>
      </w:r>
    </w:p>
    <w:p w14:paraId="76F9CEE5" w14:textId="12FCACCE" w:rsidR="0022316E" w:rsidRPr="00413C43" w:rsidRDefault="0022316E" w:rsidP="00471F3E">
      <w:pPr>
        <w:pStyle w:val="ListParagraph"/>
        <w:numPr>
          <w:ilvl w:val="0"/>
          <w:numId w:val="4"/>
        </w:numPr>
      </w:pPr>
      <w:r w:rsidRPr="00413C43">
        <w:t>Import risk analysis</w:t>
      </w:r>
    </w:p>
    <w:p w14:paraId="68830FDD" w14:textId="1DF35061" w:rsidR="0022316E" w:rsidRPr="00413C43" w:rsidRDefault="0022316E" w:rsidP="0022316E">
      <w:pPr>
        <w:spacing w:before="100" w:beforeAutospacing="1" w:after="100" w:afterAutospacing="1"/>
        <w:jc w:val="both"/>
        <w:rPr>
          <w:rFonts w:cs="Times New Roman"/>
          <w:szCs w:val="24"/>
        </w:rPr>
      </w:pPr>
      <w:r w:rsidRPr="00413C43">
        <w:rPr>
          <w:rFonts w:cs="Times New Roman"/>
          <w:szCs w:val="24"/>
        </w:rPr>
        <w:t xml:space="preserve">The QRAs that considered imports of companion animals, live animals and/or animal products were classified as IRAs, where IRA was classified separately when applied to the introduction through imported vectors or associated with the risk of exports. Publications on IRA totaled n=21, n=14 of which referring to the movement of livestock animals and/or their products, n=4 for companion animals and n=3 for poultry, here considered separately to the traditional definition of livestock. Furthermore, the final risk estimates were frequently annual, with n=4 providing both annual and monthly risks and only one IRA providing a monthly estimate. Most publication’s risk outputs were calculated at the country level, while n=5 publications provided estimates for multiple countries. </w:t>
      </w:r>
      <w:r w:rsidR="008A431E">
        <w:rPr>
          <w:rFonts w:cs="Times New Roman"/>
          <w:szCs w:val="24"/>
        </w:rPr>
        <w:t xml:space="preserve"> </w:t>
      </w:r>
    </w:p>
    <w:p w14:paraId="0704880D" w14:textId="6AD6534B" w:rsidR="0022316E" w:rsidRPr="00413C43" w:rsidRDefault="0022316E" w:rsidP="0022316E">
      <w:pPr>
        <w:spacing w:before="100" w:beforeAutospacing="1" w:after="100" w:afterAutospacing="1"/>
        <w:jc w:val="both"/>
        <w:rPr>
          <w:rFonts w:cs="Times New Roman"/>
          <w:szCs w:val="24"/>
        </w:rPr>
      </w:pPr>
      <w:r w:rsidRPr="00413C43">
        <w:rPr>
          <w:rFonts w:cs="Times New Roman"/>
          <w:szCs w:val="24"/>
        </w:rPr>
        <w:t xml:space="preserve">The outputs of the QRA’s varied, with n=6 providing not only an estimate for introduction but also for exposure, while n=2 for consequence. For these publications, only one provided economic losses </w:t>
      </w:r>
      <w:r w:rsidR="005B08E7" w:rsidRPr="00413C43">
        <w:rPr>
          <w:rFonts w:cs="Times New Roman"/>
          <w:szCs w:val="24"/>
        </w:rPr>
        <w:t>and considered the effect of additional testing and</w:t>
      </w:r>
      <w:r w:rsidRPr="00413C43">
        <w:rPr>
          <w:rFonts w:cs="Times New Roman"/>
          <w:szCs w:val="24"/>
        </w:rPr>
        <w:t xml:space="preserve"> culling of the infected animal</w:t>
      </w:r>
      <w:r w:rsidR="005B08E7" w:rsidRPr="00413C43">
        <w:rPr>
          <w:rFonts w:cs="Times New Roman"/>
          <w:szCs w:val="24"/>
        </w:rPr>
        <w:t>s</w:t>
      </w:r>
      <w:r w:rsidRPr="00413C43">
        <w:rPr>
          <w:rFonts w:cs="Times New Roman"/>
          <w:szCs w:val="24"/>
        </w:rPr>
        <w:t xml:space="preserve"> </w:t>
      </w:r>
      <w:r w:rsidR="005B08E7" w:rsidRPr="00413C43">
        <w:rPr>
          <w:rFonts w:cs="Times New Roman"/>
          <w:szCs w:val="24"/>
        </w:rPr>
        <w:fldChar w:fldCharType="begin"/>
      </w:r>
      <w:r w:rsidR="005B08E7" w:rsidRPr="00413C43">
        <w:rPr>
          <w:rFonts w:cs="Times New Roman"/>
          <w:szCs w:val="24"/>
        </w:rPr>
        <w:instrText xml:space="preserve"> ADDIN ZOTERO_ITEM CSL_CITATION {"citationID":"k87qzJr5","properties":{"formattedCitation":"(de Vos CJ {\\i{}et al.}, 2015)","plainCitation":"(de Vos CJ et al., 2015)","noteIndex":0},"citationItems":[{"id":3462,"uris":["http://zotero.org/users/local/PY2qXbLW/items/FUC3WJHC"],"itemData":{"id":3462,"type":"article-journal","abstract":"In intra-EU trade, the health status of animals is warranted by issuing a health certificate after clinical inspection in the exporting country. This certificate cannot provide guarantee of absence of infection, especially not for diseases with a long incubation period and no overt clinical signs such as bovine tuberculosis (bTB). The Netherlands are officially free from bTB since 1999. However, frequent reintroductions occurred in the past 15 years through importation of infected cattle. Additional testing (AT) of imported cattle could enhance the probability of detecting an imported bTB infection in an early stage. The goal of this study was to evaluate the effectiveness of risk-based AT for bTB in cattle imported into The Netherlands. A generic stochastic import risk model was developed that simulates introduction of infection into an importing country through importation of live animals. Main output parameters are the number of infected animals that is imported (Ninf), the number of infected animals that is detected by testing (Ndet), and the economic losses incurred by importing infected animals (loss). The model was parameterized for bTB. Model calculations were optimized to either maximize Ndet or to minimize loss. Model results indicate that the risk of bTB introduction into The Netherlands is very high. For the current situation in which Dutch health checks on imported cattle are limited to a clinical inspection of a random sample of 5-10% of imported animals, the calculated annual Ninf=99 (median value). Random AT of 8% of all imported cattle results in Ndet=7 (median value), while the median Ndet=75 if the sampling strategy for AT is optimized to maximize Ndet. However, in the latter scenario, loss is more than twice as large as in the current situation, because only calves are tested for which cost of detection is higher than the expected gain of preventing a possible outbreak. When optimizing the sampling strategy for AT to minimize loss, only breeding and production cattle are selected for AT resulting in Ndet=1 (median value). Loss is; however, reduced by 75% if compared to the current situation. We conclude that the effectiveness of AT can greatly be improved by risk-based sampling. The optimal sampling strategy for risk-based AT for bTB is highly dependent on the objective of AT. If economic losses are to be contained, AT should focus on breeding and production cattle originating from high-risk countries.","archive_location":"rayyan-38380625","container-title":"Preventive veterinary medicine","DOI":"10.1016/j.prevetmed.2015.04.017","ISSN":"1873-1716 (Electronic)","issue":"1","journalAbbreviation":"Prev Vet Med","language":"eng","note":"publisher-place: Netherlands","page":"8-20","title":"Risk-based testing of imported animals: A case study for bovine tuberculosis in The Netherlands.","volume":"121","author":[{"literal":"de Vos CJ"},{"literal":"van der Goot JA"},{"literal":"van Zijderveld FG"},{"literal":"Swanenburg M"},{"literal":"Elbers AR"}],"issued":{"date-parts":[["2015"]]}}}],"schema":"https://github.com/citation-style-language/schema/raw/master/csl-citation.json"} </w:instrText>
      </w:r>
      <w:r w:rsidR="005B08E7" w:rsidRPr="00413C43">
        <w:rPr>
          <w:rFonts w:cs="Times New Roman"/>
          <w:szCs w:val="24"/>
        </w:rPr>
        <w:fldChar w:fldCharType="separate"/>
      </w:r>
      <w:r w:rsidR="005B08E7" w:rsidRPr="00413C43">
        <w:rPr>
          <w:rFonts w:cs="Times New Roman"/>
        </w:rPr>
        <w:t xml:space="preserve">(de Vos CJ </w:t>
      </w:r>
      <w:r w:rsidR="005B08E7" w:rsidRPr="00413C43">
        <w:rPr>
          <w:rFonts w:cs="Times New Roman"/>
          <w:i/>
          <w:iCs/>
        </w:rPr>
        <w:t>et al.</w:t>
      </w:r>
      <w:r w:rsidR="005B08E7" w:rsidRPr="00413C43">
        <w:rPr>
          <w:rFonts w:cs="Times New Roman"/>
        </w:rPr>
        <w:t>, 2015)</w:t>
      </w:r>
      <w:r w:rsidR="005B08E7" w:rsidRPr="00413C43">
        <w:rPr>
          <w:rFonts w:cs="Times New Roman"/>
          <w:szCs w:val="24"/>
        </w:rPr>
        <w:fldChar w:fldCharType="end"/>
      </w:r>
      <w:r w:rsidRPr="00413C43">
        <w:rPr>
          <w:rFonts w:cs="Times New Roman"/>
          <w:szCs w:val="24"/>
        </w:rPr>
        <w:t xml:space="preserve"> while the other estimated only losses in terms of number of herds infected through import </w:t>
      </w:r>
      <w:r w:rsidR="005B08E7" w:rsidRPr="00413C43">
        <w:rPr>
          <w:rFonts w:cs="Times New Roman"/>
          <w:szCs w:val="24"/>
        </w:rPr>
        <w:fldChar w:fldCharType="begin"/>
      </w:r>
      <w:r w:rsidR="006934FA" w:rsidRPr="00413C43">
        <w:rPr>
          <w:rFonts w:cs="Times New Roman"/>
          <w:szCs w:val="24"/>
        </w:rPr>
        <w:instrText xml:space="preserve"> ADDIN ZOTERO_ITEM CSL_CITATION {"citationID":"fgtZLZGe","properties":{"formattedCitation":"(Santman-Berends {\\i{}et al.}, 2017)","plainCitation":"(Santman-Berends et al., 2017)","noteIndex":0},"citationItems":[{"id":3837,"uris":["http://zotero.org/users/local/PY2qXbLW/items/WC6RVI5V"],"itemData":{"id":3837,"type":"article-journal","container-title":"Preventive Veterinary Medicine","DOI":"10.1016/j.prevetmed.2017.08.003","ISSN":"01675877","journalAbbreviation":"Preventive Veterinary Medicine","language":"en","page":"103-113","source":"DOI.org (Crossref)","title":"A quantitative risk-analysis for introduction of Bovine Viral Diarrhoea Virus in the Netherlands through cattle imports","volume":"146","author":[{"family":"Santman-Berends","given":"I.M.G.A."},{"family":"Mars","given":"M.H."},{"family":"Van Duijn","given":"L."},{"family":"Van Den Broek","given":"K.W.H."},{"family":"Van Schaik","given":"G."}],"issued":{"date-parts":[["2017",10]]}}}],"schema":"https://github.com/citation-style-language/schema/raw/master/csl-citation.json"} </w:instrText>
      </w:r>
      <w:r w:rsidR="005B08E7" w:rsidRPr="00413C43">
        <w:rPr>
          <w:rFonts w:cs="Times New Roman"/>
          <w:szCs w:val="24"/>
        </w:rPr>
        <w:fldChar w:fldCharType="separate"/>
      </w:r>
      <w:r w:rsidR="006934FA" w:rsidRPr="00413C43">
        <w:rPr>
          <w:rFonts w:cs="Times New Roman"/>
        </w:rPr>
        <w:t xml:space="preserve">(Santman-Berends </w:t>
      </w:r>
      <w:r w:rsidR="006934FA" w:rsidRPr="00413C43">
        <w:rPr>
          <w:rFonts w:cs="Times New Roman"/>
          <w:i/>
          <w:iCs/>
        </w:rPr>
        <w:t>et al.</w:t>
      </w:r>
      <w:r w:rsidR="006934FA" w:rsidRPr="00413C43">
        <w:rPr>
          <w:rFonts w:cs="Times New Roman"/>
        </w:rPr>
        <w:t>, 2017)</w:t>
      </w:r>
      <w:r w:rsidR="005B08E7" w:rsidRPr="00413C43">
        <w:rPr>
          <w:rFonts w:cs="Times New Roman"/>
          <w:szCs w:val="24"/>
        </w:rPr>
        <w:fldChar w:fldCharType="end"/>
      </w:r>
      <w:r w:rsidRPr="00413C43">
        <w:rPr>
          <w:rFonts w:cs="Times New Roman"/>
          <w:szCs w:val="24"/>
        </w:rPr>
        <w:t xml:space="preserve">. Additionally, neither of these IRAs included risk of exposure. The publications that accounted for the risk of exposure as well as introduction, provided outcome in several forms. For the one QRA that included exposure assessment for livestock products, the probability of introducing ASF into the country was expressed as a binomial process considering the probability of entry, the probability of exposure and the number of kilograms of pork and pork products on a monthly basis </w:t>
      </w:r>
      <w:r w:rsidR="006934FA" w:rsidRPr="00413C43">
        <w:rPr>
          <w:rFonts w:cs="Times New Roman"/>
          <w:szCs w:val="24"/>
        </w:rPr>
        <w:fldChar w:fldCharType="begin"/>
      </w:r>
      <w:r w:rsidR="006934FA" w:rsidRPr="00413C43">
        <w:rPr>
          <w:rFonts w:cs="Times New Roman"/>
          <w:szCs w:val="24"/>
        </w:rPr>
        <w:instrText xml:space="preserve"> ADDIN ZOTERO_ITEM CSL_CITATION {"citationID":"bfHSEGik","properties":{"formattedCitation":"(Mu\\uc0\\u241{}oz-P\\uc0\\u233{}rez C {\\i{}et al.}, 2023)","plainCitation":"(Muñoz-Pérez C et al., 2023)","noteIndex":0},"citationItems":[{"id":2570,"uris":["http://zotero.org/users/local/PY2qXbLW/items/5YNYWP75"],"itemData":{"id":2570,"type":"article-journal","abstract":"African swine fever (ASF) is currently threatening the global swine industry. Its unstoppable global spread poses a serious risk to Spain, one of the world's leading producers. Over the past years, there has been an increased global burden of ASF not only in swine but also swine products. Unfortunately, many pigs are not diagnosed before slaughter and their products are used for human consumption. These ASF-contaminated products are only a source for new ASF outbreaks when they are consumed by domestic pigs or wild boar, which may happen either by swill feeding or landfill access. This study presents a quantitative stochastic risk assessment model for the introduction of ASF into Spain via the legal import of swine products, specifically pork and pork products. Entry assessment, exposure assessment, consequence assessment and risk estimation were carried out. The results suggest an annual probability of ASF introduction into Spain of 1.74 × 10(-4), the highest risk being represented by Hungary, Portugal, and Poland. Monthly risk distribution is homogeneously distributed throughout the year. Illegal trade and pork product movement for own consumption (e.g., air and ship passenger luggage) have not been taken into account due to the lack of available, accredited data sources. This limitation may have influenced the model's outcomes and, the risk of introduction might be higher than that estimated. Nevertheless, the results presented herein would contribute to allocating resources to areas at higher risk, improving prevention and control strategies and, ultimately, would help reduce the risk of ASF introduction into Spain.","archive_location":"rayyan-38380177","container-title":"Research in veterinary science","DOI":"10.1016/j.rvsc.2023.104990","ISSN":"1532-2661 (Electronic)","journalAbbreviation":"Res Vet Sci","language":"eng","note":"publisher-place: England","page":"104990","title":"Quantitative risk assessment of African swine fever introduction into Spain by legal import of swine products.","volume":"163","author":[{"literal":"Muñoz-Pérez C"},{"literal":"Martínez-López B"},{"literal":"Gómez-Vázquez JP"},{"literal":"Aguilar-Vega C"},{"literal":"Bosch J"},{"literal":"Ito S"},{"literal":"Martínez-Avilés M"},{"literal":"Sánchez-Vizcaíno JM"}],"issued":{"date-parts":[["2023"]]}}}],"schema":"https://github.com/citation-style-language/schema/raw/master/csl-citation.json"} </w:instrText>
      </w:r>
      <w:r w:rsidR="006934FA" w:rsidRPr="00413C43">
        <w:rPr>
          <w:rFonts w:cs="Times New Roman"/>
          <w:szCs w:val="24"/>
        </w:rPr>
        <w:fldChar w:fldCharType="separate"/>
      </w:r>
      <w:r w:rsidR="006934FA" w:rsidRPr="00413C43">
        <w:rPr>
          <w:rFonts w:cs="Times New Roman"/>
        </w:rPr>
        <w:t xml:space="preserve">(Muñoz-Pérez C </w:t>
      </w:r>
      <w:r w:rsidR="006934FA" w:rsidRPr="00413C43">
        <w:rPr>
          <w:rFonts w:cs="Times New Roman"/>
          <w:i/>
          <w:iCs/>
        </w:rPr>
        <w:t>et al.</w:t>
      </w:r>
      <w:r w:rsidR="006934FA" w:rsidRPr="00413C43">
        <w:rPr>
          <w:rFonts w:cs="Times New Roman"/>
        </w:rPr>
        <w:t>, 2023)</w:t>
      </w:r>
      <w:r w:rsidR="006934FA" w:rsidRPr="00413C43">
        <w:rPr>
          <w:rFonts w:cs="Times New Roman"/>
          <w:szCs w:val="24"/>
        </w:rPr>
        <w:fldChar w:fldCharType="end"/>
      </w:r>
      <w:r w:rsidRPr="00413C43">
        <w:rPr>
          <w:rFonts w:cs="Times New Roman"/>
          <w:szCs w:val="24"/>
        </w:rPr>
        <w:t xml:space="preserve">. On the other hand, n=3 of the publications included the exposure in the assessment of probability of introduction: Mur et al </w:t>
      </w:r>
      <w:r w:rsidR="006934FA" w:rsidRPr="00413C43">
        <w:rPr>
          <w:rFonts w:cs="Times New Roman"/>
          <w:szCs w:val="24"/>
        </w:rPr>
        <w:fldChar w:fldCharType="begin"/>
      </w:r>
      <w:r w:rsidR="006934FA" w:rsidRPr="00413C43">
        <w:rPr>
          <w:rFonts w:cs="Times New Roman"/>
          <w:szCs w:val="24"/>
        </w:rPr>
        <w:instrText xml:space="preserve"> ADDIN ZOTERO_ITEM CSL_CITATION {"citationID":"iEFQVmSf","properties":{"formattedCitation":"(Mur {\\i{}et al.}, 2012)","plainCitation":"(Mur et al., 2012)","noteIndex":0},"citationItems":[{"id":3871,"uris":["http://zotero.org/users/local/PY2qXbLW/items/P8QI6CYA"],"itemData":{"id":3871,"type":"article-journal","container-title":"Transboundary and Emerging Diseases","DOI":"10.1111/j.1865-1682.2011.01253.x","ISSN":"18651674","issue":"2","language":"en","license":"http://doi.wiley.com/10.1002/tdm_license_1.1","page":"134-144","source":"DOI.org (Crossref)","title":"Quantitative Risk Assessment for the Introduction of African Swine Fever Virus into the European Union by Legal Import of Live Pigs: Import Risk Assessment for ASFV into EU","title-short":"Quantitative Risk Assessment for the Introduction of African Swine Fever Virus into the European Union by Legal Import of Live Pigs","volume":"59","author":[{"family":"Mur","given":"L."},{"family":"Martínez-López","given":"B."},{"family":"Martínez-Avilés","given":"M."},{"family":"Costard","given":"S."},{"family":"Wieland","given":"B."},{"family":"Pfeiffer","given":"D. U."},{"family":"Sánchez-Vizcaíno","given":"J. M."}],"issued":{"date-parts":[["2012",4]]}}}],"schema":"https://github.com/citation-style-language/schema/raw/master/csl-citation.json"} </w:instrText>
      </w:r>
      <w:r w:rsidR="006934FA" w:rsidRPr="00413C43">
        <w:rPr>
          <w:rFonts w:cs="Times New Roman"/>
          <w:szCs w:val="24"/>
        </w:rPr>
        <w:fldChar w:fldCharType="separate"/>
      </w:r>
      <w:r w:rsidR="006934FA" w:rsidRPr="00413C43">
        <w:rPr>
          <w:rFonts w:cs="Times New Roman"/>
        </w:rPr>
        <w:t>(2012)</w:t>
      </w:r>
      <w:r w:rsidR="006934FA" w:rsidRPr="00413C43">
        <w:rPr>
          <w:rFonts w:cs="Times New Roman"/>
          <w:szCs w:val="24"/>
        </w:rPr>
        <w:fldChar w:fldCharType="end"/>
      </w:r>
      <w:r w:rsidRPr="00413C43">
        <w:rPr>
          <w:rFonts w:cs="Times New Roman"/>
          <w:szCs w:val="24"/>
        </w:rPr>
        <w:t xml:space="preserve"> determined that the probability of having at least one outbreak of ASF, included the probability of introducing an infected pig and having an effective contact from an infected to a susceptible pig at the destination; according to Miller et al </w:t>
      </w:r>
      <w:r w:rsidR="006934FA" w:rsidRPr="00413C43">
        <w:rPr>
          <w:rFonts w:cs="Times New Roman"/>
          <w:szCs w:val="24"/>
        </w:rPr>
        <w:fldChar w:fldCharType="begin"/>
      </w:r>
      <w:r w:rsidR="006934FA" w:rsidRPr="00413C43">
        <w:rPr>
          <w:rFonts w:cs="Times New Roman"/>
          <w:szCs w:val="24"/>
        </w:rPr>
        <w:instrText xml:space="preserve"> ADDIN ZOTERO_ITEM CSL_CITATION {"citationID":"Z2FBC4wa","properties":{"formattedCitation":"(Miller {\\i{}et al.}, 2012)","plainCitation":"(Miller et al., 2012)","noteIndex":0},"citationItems":[{"id":4064,"uris":["http://zotero.org/users/local/PY2qXbLW/items/4ZJ225I4"],"itemData":{"id":4064,"type":"article-journal","container-title":"Revue Scientifique et Technique de l'OIE","DOI":"10.20506/rst.31.3.2154","ISSN":"0253-1933","issue":"3","journalAbbreviation":"Rev. Sci. Tech. OIE","page":"777-787","source":"DOI.org (Crossref)","title":"Probability of introducing foot and mouth disease into the United States via live animal importation: -EN- -FR- Probabilité d’introduction de la fièvre aphteuse aux États-Unis suite à l’importation d’animaux vivants -ES- Probabilidad de introducción de la fiebre aftosa en los Estados Unidos por la importación de animales vivos","title-short":"Probability of introducing foot and mouth disease into the United States via live animal importation","volume":"31","author":[{"family":"Miller","given":"G.Y."},{"family":"Ming","given":"J."},{"family":"Nganwa","given":"D."},{"family":"Fite","given":"R.W."},{"family":"Habtemariam","given":"T."}],"issued":{"date-parts":[["2012",12,1]]}}}],"schema":"https://github.com/citation-style-language/schema/raw/master/csl-citation.json"} </w:instrText>
      </w:r>
      <w:r w:rsidR="006934FA" w:rsidRPr="00413C43">
        <w:rPr>
          <w:rFonts w:cs="Times New Roman"/>
          <w:szCs w:val="24"/>
        </w:rPr>
        <w:fldChar w:fldCharType="separate"/>
      </w:r>
      <w:r w:rsidR="006934FA" w:rsidRPr="00413C43">
        <w:rPr>
          <w:rFonts w:cs="Times New Roman"/>
        </w:rPr>
        <w:t>(2012)</w:t>
      </w:r>
      <w:r w:rsidR="006934FA" w:rsidRPr="00413C43">
        <w:rPr>
          <w:rFonts w:cs="Times New Roman"/>
          <w:szCs w:val="24"/>
        </w:rPr>
        <w:fldChar w:fldCharType="end"/>
      </w:r>
      <w:r w:rsidRPr="00413C43">
        <w:rPr>
          <w:rFonts w:cs="Times New Roman"/>
          <w:szCs w:val="24"/>
        </w:rPr>
        <w:t>, the final probability of an outbreak due to importation included t</w:t>
      </w:r>
      <w:r w:rsidRPr="00413C43">
        <w:rPr>
          <w:rFonts w:cs="Times New Roman"/>
        </w:rPr>
        <w:t>he estimate for the p</w:t>
      </w:r>
      <w:r w:rsidRPr="00413C43">
        <w:rPr>
          <w:rFonts w:cs="Times New Roman"/>
          <w:szCs w:val="24"/>
        </w:rPr>
        <w:t xml:space="preserve">robability of establishing an effective contact capable of transmitting FMDV; similarly, Saegerman et al </w:t>
      </w:r>
      <w:r w:rsidR="009C4CF9" w:rsidRPr="00413C43">
        <w:rPr>
          <w:rFonts w:cs="Times New Roman"/>
          <w:szCs w:val="24"/>
        </w:rPr>
        <w:fldChar w:fldCharType="begin"/>
      </w:r>
      <w:r w:rsidR="004D5926" w:rsidRPr="00413C43">
        <w:rPr>
          <w:rFonts w:cs="Times New Roman"/>
          <w:szCs w:val="24"/>
        </w:rPr>
        <w:instrText xml:space="preserve"> ADDIN ZOTERO_ITEM CSL_CITATION {"citationID":"zfSvAsMQ","properties":{"formattedCitation":"(Saegerman C {\\i{}et al.}, 2019)","plainCitation":"(Saegerman C et al., 2019)","noteIndex":0},"citationItems":[{"id":3190,"uris":["http://zotero.org/users/local/PY2qXbLW/items/3UP66F8Y"],"itemData":{"id":3190,"type":"article-journal","abstract":"The lumpy skin disease (LSD) virus belongs to the genus Capripoxvirus and causes a disease in cattle with economic impacts. In November 2014, the disease was first reported in Europe (in Cyprus); it was then reported in Greece (in August 2015) and has spread through different Balkan countries since 2016. Although vector transmission is predominant in at-risk areas, long-distance transmission usually occurs through movements of infected cattle. In order to estimate the threat for France, a quantitative import risk analysis (QIRA) model was developed to assess the risk of LSD being introduced into France by imports of cattle. Based on available information and using a stochastic model, the probability of a first outbreak of LSD in France following the import of batches of infected live cattle for breeding or fattening was estimated to be 5.4 × 10(-4) (95% probability interval [PI]: 0.4 × 10(-4) ; 28.7 × 10(-4) ) in summer months (during high vector activity) and 1.8 × 10(-4) (95% PI: 0.14 × 10(-4) ; 15 × 10(-4) ) in winter months. The development of a stochastic QIRA made it possible to quantify the risk of LSD being introduced into France through imports of live cattle. This tool is of prime importance because the LSD situation in the Balkans is continuously changing. Indeed, this model can be updated to process new information on the changing health situation in addition to new data from the TRAde Control and Expert System (TRACES, EU database). This model is easy to adapt to different countries and to other diseases.","archive_location":"rayyan-38380489","container-title":"Transboundary and emerging diseases","DOI":"10.1111/tbed.13111","ISSN":"1865-1682 (Electronic)","issue":"2","journalAbbreviation":"Transbound Emerg Dis","language":"eng","note":"publisher-place: Germany","page":"957-967","title":"Risk of introduction of Lumpy Skin Disease into France through imports of cattle.","volume":"66","author":[{"literal":"Saegerman C"},{"literal":"Bertagnoli S"},{"literal":"Meyer G"},{"literal":"Ganière JP"},{"literal":"Caufour P"},{"literal":"De Clercq K"},{"literal":"Jacquiet P"},{"literal":"Hautefeuille C"},{"literal":"Etore F"},{"literal":"Casal J"}],"issued":{"date-parts":[["2019"]]}}}],"schema":"https://github.com/citation-style-language/schema/raw/master/csl-citation.json"} </w:instrText>
      </w:r>
      <w:r w:rsidR="009C4CF9" w:rsidRPr="00413C43">
        <w:rPr>
          <w:rFonts w:cs="Times New Roman"/>
          <w:szCs w:val="24"/>
        </w:rPr>
        <w:fldChar w:fldCharType="separate"/>
      </w:r>
      <w:r w:rsidR="004D5926" w:rsidRPr="00413C43">
        <w:rPr>
          <w:rFonts w:cs="Times New Roman"/>
        </w:rPr>
        <w:t>(2019)</w:t>
      </w:r>
      <w:r w:rsidR="009C4CF9" w:rsidRPr="00413C43">
        <w:rPr>
          <w:rFonts w:cs="Times New Roman"/>
          <w:szCs w:val="24"/>
        </w:rPr>
        <w:fldChar w:fldCharType="end"/>
      </w:r>
      <w:r w:rsidRPr="00413C43">
        <w:rPr>
          <w:rFonts w:cs="Times New Roman"/>
          <w:szCs w:val="24"/>
        </w:rPr>
        <w:t xml:space="preserve"> included </w:t>
      </w:r>
      <w:r w:rsidR="009C4CF9" w:rsidRPr="00413C43">
        <w:rPr>
          <w:rFonts w:cs="Times New Roman"/>
          <w:szCs w:val="24"/>
        </w:rPr>
        <w:t xml:space="preserve">the </w:t>
      </w:r>
      <w:r w:rsidRPr="00413C43">
        <w:rPr>
          <w:rFonts w:cs="Times New Roman"/>
          <w:szCs w:val="24"/>
        </w:rPr>
        <w:t xml:space="preserve">probability of transmission in the estimate for the annual probability of a first outbreak of LSD in France due to the legal transport of live cattle. </w:t>
      </w:r>
    </w:p>
    <w:p w14:paraId="53E40A60" w14:textId="59B138A1" w:rsidR="0022316E" w:rsidRPr="00413C43" w:rsidRDefault="0022316E" w:rsidP="0022316E">
      <w:pPr>
        <w:jc w:val="both"/>
        <w:rPr>
          <w:rFonts w:cs="Times New Roman"/>
          <w:szCs w:val="24"/>
        </w:rPr>
      </w:pPr>
      <w:r w:rsidRPr="00413C43">
        <w:rPr>
          <w:rFonts w:cs="Times New Roman"/>
          <w:szCs w:val="24"/>
        </w:rPr>
        <w:t xml:space="preserve">Most publications for QRA assessed only the probability of introduction, without reference to transmission and exposure (n=13). A common output was the number of years until the introduction of one infected animal or the probability of introducing at least one infected animal. When applied to companion animals, all n=4 publications made use of stochastic scenario-tree modeling and pathway scenarios in their QRA. Risk assessment for poultry made use of stochastic multilevel binomial risk models for estimating probability of introduction, accounting for uncertainty and variability of input. Multilevel binomial models, which account for more than one hierarchical level of animal aggregation, such as individual animals, herds, and regions, are best at capturing the complexity of disease dynamics across different scales of population structure, providing a more detailed and realistic understanding of how diseases spread but require quite granular information characterizing the animal populations. One paper in particular confronted the results from a multilevel binomial process considering herd-level effects and a one-level binomial process and a third ordinal model ranking countries in terms of the risk that they impose for of disease via the legal trade of live animals </w:t>
      </w:r>
      <w:r w:rsidR="0009786D" w:rsidRPr="00413C43">
        <w:rPr>
          <w:rFonts w:cs="Times New Roman"/>
          <w:szCs w:val="24"/>
        </w:rPr>
        <w:fldChar w:fldCharType="begin"/>
      </w:r>
      <w:r w:rsidR="0009786D" w:rsidRPr="00413C43">
        <w:rPr>
          <w:rFonts w:cs="Times New Roman"/>
          <w:szCs w:val="24"/>
        </w:rPr>
        <w:instrText xml:space="preserve"> ADDIN ZOTERO_ITEM CSL_CITATION {"citationID":"Z61mSuAv","properties":{"formattedCitation":"(S\\uc0\\u225{}nchez-Vizca\\uc0\\u237{}no {\\i{}et al.}, 2012)","plainCitation":"(Sánchez-Vizcaíno et al., 2012)","noteIndex":0},"citationItems":[{"id":2060,"uris":["http://zotero.org/users/local/PY2qXbLW/items/DFPQ5683"],"itemData":{"id":2060,"type":"article-journal","abstract":"Trade of animals and animal products imposes an uncertain and variable risk for exotic animal diseases introduction into importing countries. Risk analysis provides importing countries with an objective, transparent, and internationally accepted method for assessing that risk. Over the last decades, European Union countries have conducted probabilistic risk assessments quite frequently to quantify the risk for rare animal diseases introduction into their territories. Most probabilistic animal health risk assessments have been typically classified into one-level and multilevel binomial models. One-level models are more simple than multilevel models because they assume that animals or products originate from one single population. However, it is unknown whether such simplification may result in substantially different results compared to those obtained through the use of multilevel models. Here, data used on a probabilistic multilevel binomial model formulated to assess the risk for highly pathogenic avian influenza introduction into Spain were reanalyzed using a one-level binomial model and their outcomes were compared. An alternative ordinal model is also proposed here, which makes use of simpler assumptions and less information compared to those required by traditional one-level and multilevel approaches. Results suggest that, at least under certain circumstances, results of the one-level and ordinal approaches are similar to those obtained using multilevel models. Consequently, we argue that, when data are insufficient to run traditional probabilistic models, the ordinal approach presented here may be a suitable alternative to rank exporting countries in terms of the risk that they impose for the spread of rare animal diseases into disease-free countries. © 2012 Society for Risk Analysis.","archive_location":"rayyan-38379910","container-title":"Risk Analysis","DOI":"10.1111/j.1539-6924.2011.01744.x","ISSN":"15396924 (ISSN)","issue":"8","journalAbbreviation":"Risk Anal.","language":"English","note":"publisher-place: [\"Centro VISAVET y Departamento de Sanidad Animal, Facultad de Veterinaria, Universidad Complutense de Madrid, Madrid, Spain\", \"Center for Animal Diseases Modeling and Surveillance, University of California, Davis, CA, United States\", \"CONICET/Facultad de Ciencias Veterinarias UNR, Casilda, Argentina\"]","page":"1433-1440","title":"Comparative Assessment of Analytical Approaches to Quantify the Risk for Introduction of Rare Animal Diseases: The Example of Avian Influenza in Spain","volume":"32","author":[{"family":"Sánchez-Vizcaíno","given":"F."},{"family":"Perez","given":"A."},{"family":"Martínez-López","given":"B."},{"family":"Sánchez-Vizcaíno","given":"J.M."}],"issued":{"date-parts":[["2012"]]}}}],"schema":"https://github.com/citation-style-language/schema/raw/master/csl-citation.json"} </w:instrText>
      </w:r>
      <w:r w:rsidR="0009786D" w:rsidRPr="00413C43">
        <w:rPr>
          <w:rFonts w:cs="Times New Roman"/>
          <w:szCs w:val="24"/>
        </w:rPr>
        <w:fldChar w:fldCharType="separate"/>
      </w:r>
      <w:r w:rsidR="0009786D" w:rsidRPr="00413C43">
        <w:rPr>
          <w:rFonts w:cs="Times New Roman"/>
        </w:rPr>
        <w:t xml:space="preserve">(Sánchez-Vizcaíno </w:t>
      </w:r>
      <w:r w:rsidR="0009786D" w:rsidRPr="00413C43">
        <w:rPr>
          <w:rFonts w:cs="Times New Roman"/>
          <w:i/>
          <w:iCs/>
        </w:rPr>
        <w:lastRenderedPageBreak/>
        <w:t>et al.</w:t>
      </w:r>
      <w:r w:rsidR="0009786D" w:rsidRPr="00413C43">
        <w:rPr>
          <w:rFonts w:cs="Times New Roman"/>
        </w:rPr>
        <w:t>, 2012)</w:t>
      </w:r>
      <w:r w:rsidR="0009786D" w:rsidRPr="00413C43">
        <w:rPr>
          <w:rFonts w:cs="Times New Roman"/>
          <w:szCs w:val="24"/>
        </w:rPr>
        <w:fldChar w:fldCharType="end"/>
      </w:r>
      <w:r w:rsidR="0009786D" w:rsidRPr="00413C43">
        <w:rPr>
          <w:rFonts w:cs="Times New Roman"/>
        </w:rPr>
        <w:t>,</w:t>
      </w:r>
      <w:r w:rsidRPr="00413C43">
        <w:rPr>
          <w:rFonts w:cs="Times New Roman"/>
          <w:szCs w:val="24"/>
        </w:rPr>
        <w:t xml:space="preserve"> which performed with similar results though the ordinal model may be favored in the event of unavailable information for model parameterization.</w:t>
      </w:r>
    </w:p>
    <w:p w14:paraId="6E6EF2CB" w14:textId="105A33B9" w:rsidR="0022316E" w:rsidRPr="00413C43" w:rsidRDefault="0022316E" w:rsidP="0022316E">
      <w:pPr>
        <w:jc w:val="both"/>
        <w:rPr>
          <w:rFonts w:cs="Times New Roman"/>
          <w:b/>
          <w:bCs/>
          <w:szCs w:val="24"/>
        </w:rPr>
      </w:pPr>
      <w:r w:rsidRPr="00413C43">
        <w:rPr>
          <w:rFonts w:cs="Times New Roman"/>
          <w:szCs w:val="24"/>
        </w:rPr>
        <w:t>To evaluate the effect of varying different input parameters, sensitivity analysis was performed for all but 1 publication which was a summary paper of a more detailed analysis</w:t>
      </w:r>
      <w:r w:rsidR="0009786D" w:rsidRPr="00413C43">
        <w:rPr>
          <w:rFonts w:cs="Times New Roman"/>
          <w:szCs w:val="24"/>
        </w:rPr>
        <w:t xml:space="preserve"> </w:t>
      </w:r>
      <w:r w:rsidR="0009786D" w:rsidRPr="00413C43">
        <w:rPr>
          <w:rFonts w:cs="Times New Roman"/>
          <w:szCs w:val="24"/>
        </w:rPr>
        <w:fldChar w:fldCharType="begin"/>
      </w:r>
      <w:r w:rsidR="0009786D" w:rsidRPr="00413C43">
        <w:rPr>
          <w:rFonts w:cs="Times New Roman"/>
          <w:szCs w:val="24"/>
        </w:rPr>
        <w:instrText xml:space="preserve"> ADDIN ZOTERO_ITEM CSL_CITATION {"citationID":"dhTWlYEY","properties":{"formattedCitation":"(EFSA Panel on Animal Health and Welfare (AHAW), 2013)","plainCitation":"(EFSA Panel on Animal Health and Welfare (AHAW), 2013)","noteIndex":0},"citationItems":[{"id":3917,"uris":["http://zotero.org/users/local/PY2qXbLW/items/ZIXARYEA"],"itemData":{"id":3917,"type":"article-journal","abstract":"Abstract Based on a comprehensive review of literature and OIE (World Animal Health Organisation) outbreak reports, this scientific opinion reports, first, that there is no evidence that Rift Valley fever (RVF) has spread to previously uninfected countries during the past 10 years. Nevertheless, RVF has moved north within Mauritania, in a desert area. Secondly, maps of Europe and the southern Mediterranean Basin are provided, displaying the geographic distribution of the reported presence of nine potentially competent Rift Valley fever virus (RVFV) vectors of the region, based on a systematic literature review. From environmental and eco‐climatic data, predicted presence maps were generated that suggest the suitability of several parts of Europe and the southern Mediterranean Basin for these potentially competent RVFV vectors. Thirdly, to assess the risk of introduction of RVFV into some designated countries in the southern Mediterranean Basin (hereafter defined as the region concerned, RC), especially through the movements of live animals and vectors, a quantitative model was constructed and model parameters were derived based on expert knowledge elicitation (EKE). The EKE model indicates that some hundreds of RVFV‐infected animals will be moved into the RC when an epidemic in the source areas occurs. The risk of RVFV entering the RC through the movement of vectors is expected to be small in comparison with the risk of entry through infected animals. Because of a lack of quantitative information on the seasonality of vector abundance and vertical transmission of RVFV within local vector species, the risk of endemicity could not be assessed. However, based on the abundance of the vector Culex pipiens, the livestock densities and the temperature in the region, there is a potential for the occurrence of RVF spread in the coastal areas of the RC.","container-title":"EFSA Journal","DOI":"10.2903/j.efsa.2013.3180","ISSN":"18314732, 18314732","issue":"4","journalAbbreviation":"EFS2","language":"eng","source":"DOI.org (CSL JSON)","title":"Scientific Opinion on Rift Valley fever","URL":"https://data.europa.eu/doi/10.2903/j.efsa.2013.3180","volume":"11","author":[{"literal":"EFSA Panel on Animal Health and Welfare (AHAW)"}],"accessed":{"date-parts":[["2024",10,7]]},"issued":{"date-parts":[["2013",4]]}}}],"schema":"https://github.com/citation-style-language/schema/raw/master/csl-citation.json"} </w:instrText>
      </w:r>
      <w:r w:rsidR="0009786D" w:rsidRPr="00413C43">
        <w:rPr>
          <w:rFonts w:cs="Times New Roman"/>
          <w:szCs w:val="24"/>
        </w:rPr>
        <w:fldChar w:fldCharType="separate"/>
      </w:r>
      <w:r w:rsidR="0009786D" w:rsidRPr="00413C43">
        <w:rPr>
          <w:rFonts w:cs="Times New Roman"/>
        </w:rPr>
        <w:t>(EFSA Panel on Animal Health and Welfare (AHAW), 2013)</w:t>
      </w:r>
      <w:r w:rsidR="0009786D" w:rsidRPr="00413C43">
        <w:rPr>
          <w:rFonts w:cs="Times New Roman"/>
          <w:szCs w:val="24"/>
        </w:rPr>
        <w:fldChar w:fldCharType="end"/>
      </w:r>
      <w:r w:rsidRPr="00413C43">
        <w:rPr>
          <w:rFonts w:cs="Times New Roman"/>
          <w:szCs w:val="24"/>
        </w:rPr>
        <w:t>. On the other hand, scenario analysis can be used to explore different potential outcomes based on varying assumptions and conditions. For IRA publications, we found intervention scenarios were performed for n=9 publications for increased detection probability, testing or importing from countries with varying prevalence, varying transmission rates, variation in parameters to assess reduced compliance, increased imports, increased cases in exporting country, vaccine efficacy in exporting country, policy, waiting period (exporting country) and incubation period.</w:t>
      </w:r>
    </w:p>
    <w:p w14:paraId="3165417F" w14:textId="56499585" w:rsidR="0022316E" w:rsidRPr="00413C43" w:rsidRDefault="0022316E" w:rsidP="00471F3E">
      <w:pPr>
        <w:pStyle w:val="ListParagraph"/>
        <w:numPr>
          <w:ilvl w:val="0"/>
          <w:numId w:val="4"/>
        </w:numPr>
      </w:pPr>
      <w:r w:rsidRPr="00413C43">
        <w:t xml:space="preserve">Vectors introduced through imports </w:t>
      </w:r>
    </w:p>
    <w:p w14:paraId="148E6068" w14:textId="25C25DB2" w:rsidR="0022316E" w:rsidRPr="00413C43" w:rsidRDefault="0022316E" w:rsidP="0022316E">
      <w:pPr>
        <w:spacing w:before="100" w:beforeAutospacing="1" w:after="100" w:afterAutospacing="1"/>
        <w:jc w:val="both"/>
        <w:rPr>
          <w:rFonts w:cs="Times New Roman"/>
          <w:color w:val="000000"/>
          <w:szCs w:val="24"/>
        </w:rPr>
      </w:pPr>
      <w:r w:rsidRPr="00413C43">
        <w:rPr>
          <w:rFonts w:cs="Times New Roman"/>
          <w:color w:val="000000"/>
          <w:szCs w:val="24"/>
        </w:rPr>
        <w:t>In assessing the risk of introducing vector-borne diseases through the importation of live animals and/or vectors, different approaches were employed. From the n=</w:t>
      </w:r>
      <w:r w:rsidR="00086E78">
        <w:rPr>
          <w:rFonts w:cs="Times New Roman"/>
          <w:color w:val="000000"/>
          <w:szCs w:val="24"/>
        </w:rPr>
        <w:t>5</w:t>
      </w:r>
      <w:r w:rsidRPr="00413C43">
        <w:rPr>
          <w:rFonts w:cs="Times New Roman"/>
          <w:color w:val="000000"/>
          <w:szCs w:val="24"/>
        </w:rPr>
        <w:t xml:space="preserve"> publications referring to vector importation as a pathway for introduction, three considered probability of introducing infected mosquito via </w:t>
      </w:r>
      <w:r w:rsidR="000D054B">
        <w:rPr>
          <w:rFonts w:cs="Times New Roman"/>
          <w:color w:val="000000"/>
          <w:szCs w:val="24"/>
        </w:rPr>
        <w:t xml:space="preserve">truck, </w:t>
      </w:r>
      <w:r w:rsidRPr="00413C43">
        <w:rPr>
          <w:rFonts w:cs="Times New Roman"/>
          <w:color w:val="000000"/>
          <w:szCs w:val="24"/>
        </w:rPr>
        <w:t xml:space="preserve">aircraft and/or cargo ships, one of which produced risk maps for exposure as vector host ratios in the UK for targeted surveillance and another producing  </w:t>
      </w:r>
      <w:r w:rsidR="00413C43" w:rsidRPr="00413C43">
        <w:rPr>
          <w:rFonts w:cs="Times New Roman"/>
          <w:color w:val="000000"/>
          <w:szCs w:val="24"/>
        </w:rPr>
        <w:fldChar w:fldCharType="begin"/>
      </w:r>
      <w:r w:rsidR="00413C43" w:rsidRPr="00413C43">
        <w:rPr>
          <w:rFonts w:cs="Times New Roman"/>
          <w:color w:val="000000"/>
          <w:szCs w:val="24"/>
        </w:rPr>
        <w:instrText xml:space="preserve"> ADDIN ZOTERO_ITEM CSL_CITATION {"citationID":"BsFHl2iv","properties":{"formattedCitation":"(Brown {\\i{}et al.}, 2012)","plainCitation":"(Brown et al., 2012)","noteIndex":0},"citationItems":[{"id":3674,"uris":["http://zotero.org/users/local/PY2qXbLW/items/5LK6T3LP"],"itemData":{"id":3674,"type":"article-journal","abstract":"The number of West Nile virus (WNV)-infected mosquitoes aboard aircraft from the United States that arrive in the United Kingdom each summer was determined using a quantitative risk assessment. In the worst-case scenario, when WNV levels in mosquitoes are high (at epidemic levels) the probability of at least one WNV-infected mosquito being introduced into the United Kingdom was predicted to be 0.99. During these periods, a mean of 5.2 infected mosquitoes were estimated to be aboard flights from the United States to the United Kingdom during May to October, with 90% certainty that the exact value lies between one and ten mosquitoes. Heathrow airport was predicted to receive the majority of the infected mosquitoes (72.1%). Spatial analysis revealed the region surrounding Heathrow satisfies the criteria for potential WNV exposure as both WNV-competent mosquitoes and susceptible wild bird species are present. This region is, therefore, recommended for targeted, risk-based surveillance of WNV-infected mosquitoes in addition to an increased awareness of the risks to horses, birds and humans.","archive_location":"rayyan-38380731","container-title":"Vector borne and zoonotic diseases (Larchmont, N.Y.)","DOI":"10.1089/vbz.2010.0176","ISSN":"1557-7759 (Electronic)","issue":"4","journalAbbreviation":"Vector Borne Zoonotic Dis","language":"eng","note":"publisher-place: United States","page":"310-20","title":"Assessing the risks of West Nile virus-infected mosquitoes from transatlantic aircraft: implications for disease emergence in the United Kingdom.","volume":"12","author":[{"family":"Brown","given":"E. B."},{"family":"Adkin","given":"A."},{"family":"Fooks","given":"A. R."},{"family":"Stephenson","given":"B."},{"family":"Medlock","given":"J. M."},{"family":"Snary","given":"E. L."}],"issued":{"date-parts":[["2012"]]}}}],"schema":"https://github.com/citation-style-language/schema/raw/master/csl-citation.json"} </w:instrText>
      </w:r>
      <w:r w:rsidR="00413C43" w:rsidRPr="00413C43">
        <w:rPr>
          <w:rFonts w:cs="Times New Roman"/>
          <w:color w:val="000000"/>
          <w:szCs w:val="24"/>
        </w:rPr>
        <w:fldChar w:fldCharType="separate"/>
      </w:r>
      <w:r w:rsidR="00413C43" w:rsidRPr="00413C43">
        <w:rPr>
          <w:rFonts w:cs="Times New Roman"/>
        </w:rPr>
        <w:t xml:space="preserve">(Brown </w:t>
      </w:r>
      <w:r w:rsidR="00413C43" w:rsidRPr="00413C43">
        <w:rPr>
          <w:rFonts w:cs="Times New Roman"/>
          <w:i/>
          <w:iCs/>
        </w:rPr>
        <w:t>et al.</w:t>
      </w:r>
      <w:r w:rsidR="00413C43" w:rsidRPr="00413C43">
        <w:rPr>
          <w:rFonts w:cs="Times New Roman"/>
        </w:rPr>
        <w:t>, 2012)</w:t>
      </w:r>
      <w:r w:rsidR="00413C43" w:rsidRPr="00413C43">
        <w:rPr>
          <w:rFonts w:cs="Times New Roman"/>
          <w:color w:val="000000"/>
          <w:szCs w:val="24"/>
        </w:rPr>
        <w:fldChar w:fldCharType="end"/>
      </w:r>
      <w:r w:rsidRPr="00413C43">
        <w:rPr>
          <w:rFonts w:cs="Times New Roman"/>
          <w:color w:val="000000"/>
          <w:szCs w:val="24"/>
        </w:rPr>
        <w:t xml:space="preserve">. Spatiotemporal modelling was also used to determine the mean probability of disease introduction via an infectious host or vector using a stochastic spatiotemporal model </w:t>
      </w:r>
      <w:r w:rsidR="00413C43" w:rsidRPr="00413C43">
        <w:rPr>
          <w:rFonts w:cs="Times New Roman"/>
          <w:color w:val="000000"/>
          <w:szCs w:val="24"/>
        </w:rPr>
        <w:fldChar w:fldCharType="begin"/>
      </w:r>
      <w:r w:rsidR="00413C43" w:rsidRPr="00413C43">
        <w:rPr>
          <w:rFonts w:cs="Times New Roman"/>
          <w:color w:val="000000"/>
          <w:szCs w:val="24"/>
        </w:rPr>
        <w:instrText xml:space="preserve"> ADDIN ZOTERO_ITEM CSL_CITATION {"citationID":"eOfa1vd6","properties":{"formattedCitation":"(Faverjon {\\i{}et al.}, 2017)","plainCitation":"(Faverjon et al., 2017)","noteIndex":0},"citationItems":[{"id":3368,"uris":["http://zotero.org/users/local/PY2qXbLW/items/SVE9INAS"],"itemData":{"id":3368,"type":"article-journal","abstract":"African horse sickness (AHS) and equine encephalosis (EE) are Culicoides-borne viral diseases that could have the potential to spread across Europe if introduced, thus being potential threats for the European equine industry. Both share similar epidemiology, transmission patterns and geographical distribution. Using stochastic spatiotemporal models of virus entry, we assessed and compared the probabilities of both viruses entering France via two pathways: importation of live-infected animals or importation of infected vectors. Analyses were performed for three consecutive years (2010-2012). Seasonal and regional differences in virus entry probabilities were the same for both diseases. However, the probability of EE entry was much higher than the probability of AHS entry. Interestingly, the most likely entry route differed between AHS and EE: AHS has a higher probability to enter through an infected vector and EE has a higher probability to enter through an infectious host. Consequently, different effective protective measures were identified by 'what-if' scenarios for the two diseases. The implementation of vector protection on all animals (equine and bovine) coming from low-risk regions before their importation was the most effective in reducing the probability of AHS entry. On the other hand, the most significant reduction in the probability of EE entry was obtained by the implementation of quarantine before import for horses coming from both EU and non-EU countries. The developed models can be useful to implement risk-based surveillance.","archive_location":"rayyan-38380578","container-title":"Transboundary and emerging diseases","DOI":"10.1111/tbed.12577","ISSN":"1865-1682 (Electronic)","issue":"6","journalAbbreviation":"Transbound Emerg Dis","language":"eng","note":"publisher-place: Germany","page":"1825-1836","title":"Comparative Risk Analysis of Two Culicoides-Borne Diseases in Horses: Equine Encephalosis More Likely to Enter France than African Horse Sickness.","volume":"64","author":[{"family":"Faverjon","given":"C."},{"family":"Leblond","given":"A."},{"family":"Lecollinet","given":"S."},{"family":"Bødker","given":"R."},{"family":"De Koeijer","given":"A. A."},{"family":"Fischer","given":"E. A. J."}],"issued":{"date-parts":[["2017"]]}}}],"schema":"https://github.com/citation-style-language/schema/raw/master/csl-citation.json"} </w:instrText>
      </w:r>
      <w:r w:rsidR="00413C43" w:rsidRPr="00413C43">
        <w:rPr>
          <w:rFonts w:cs="Times New Roman"/>
          <w:color w:val="000000"/>
          <w:szCs w:val="24"/>
        </w:rPr>
        <w:fldChar w:fldCharType="separate"/>
      </w:r>
      <w:r w:rsidR="00413C43" w:rsidRPr="00413C43">
        <w:rPr>
          <w:rFonts w:cs="Times New Roman"/>
        </w:rPr>
        <w:t xml:space="preserve">(Faverjon </w:t>
      </w:r>
      <w:r w:rsidR="00413C43" w:rsidRPr="00413C43">
        <w:rPr>
          <w:rFonts w:cs="Times New Roman"/>
          <w:i/>
          <w:iCs/>
        </w:rPr>
        <w:t>et al.</w:t>
      </w:r>
      <w:r w:rsidR="00413C43" w:rsidRPr="00413C43">
        <w:rPr>
          <w:rFonts w:cs="Times New Roman"/>
        </w:rPr>
        <w:t>, 2017)</w:t>
      </w:r>
      <w:r w:rsidR="00413C43" w:rsidRPr="00413C43">
        <w:rPr>
          <w:rFonts w:cs="Times New Roman"/>
          <w:color w:val="000000"/>
          <w:szCs w:val="24"/>
        </w:rPr>
        <w:fldChar w:fldCharType="end"/>
      </w:r>
      <w:r w:rsidRPr="00413C43">
        <w:rPr>
          <w:rFonts w:cs="Times New Roman"/>
          <w:color w:val="000000"/>
          <w:szCs w:val="24"/>
        </w:rPr>
        <w:t>. Regarding scenario analysis, n=</w:t>
      </w:r>
      <w:r w:rsidR="00086E78">
        <w:rPr>
          <w:rFonts w:cs="Times New Roman"/>
          <w:color w:val="000000"/>
          <w:szCs w:val="24"/>
        </w:rPr>
        <w:t>4</w:t>
      </w:r>
      <w:r w:rsidRPr="00413C43">
        <w:rPr>
          <w:rFonts w:cs="Times New Roman"/>
          <w:color w:val="000000"/>
          <w:szCs w:val="24"/>
        </w:rPr>
        <w:t xml:space="preserve"> publications explored increased prevalence in vectors, changes in quarantine period, testing, vector protection and importing restrictions, and changes in biosecurity practices such as on-site cleaning and disinsectisation, disinfection of trucks unloading of animals during long transportation periods, and probability of transmission at destination.</w:t>
      </w:r>
    </w:p>
    <w:p w14:paraId="35154342" w14:textId="6D92E49E" w:rsidR="0022316E" w:rsidRPr="00413C43" w:rsidRDefault="0022316E" w:rsidP="00471F3E">
      <w:pPr>
        <w:pStyle w:val="ListParagraph"/>
        <w:numPr>
          <w:ilvl w:val="0"/>
          <w:numId w:val="4"/>
        </w:numPr>
      </w:pPr>
      <w:r w:rsidRPr="00413C43">
        <w:t>Exported animals or animal products</w:t>
      </w:r>
    </w:p>
    <w:p w14:paraId="0BC20DC7" w14:textId="179719D8" w:rsidR="0022316E" w:rsidRPr="00413C43" w:rsidRDefault="0022316E" w:rsidP="0022316E">
      <w:pPr>
        <w:spacing w:before="100" w:beforeAutospacing="1" w:after="100" w:afterAutospacing="1"/>
        <w:jc w:val="both"/>
        <w:rPr>
          <w:rFonts w:cs="Times New Roman"/>
          <w:color w:val="000000"/>
          <w:szCs w:val="24"/>
        </w:rPr>
      </w:pPr>
      <w:r w:rsidRPr="00413C43">
        <w:rPr>
          <w:rFonts w:cs="Times New Roman"/>
          <w:color w:val="000000"/>
          <w:szCs w:val="24"/>
        </w:rPr>
        <w:t xml:space="preserve">Most publications where risk was assessed for an exported live animal or animal product produced estimates of the probability of at least one infected animal or commodity being exported </w:t>
      </w:r>
      <w:r w:rsidR="00413C43" w:rsidRPr="00413C43">
        <w:rPr>
          <w:rFonts w:cs="Times New Roman"/>
          <w:color w:val="000000"/>
          <w:szCs w:val="24"/>
        </w:rPr>
        <w:fldChar w:fldCharType="begin"/>
      </w:r>
      <w:r w:rsidR="00413C43" w:rsidRPr="00413C43">
        <w:rPr>
          <w:rFonts w:cs="Times New Roman"/>
          <w:color w:val="000000"/>
          <w:szCs w:val="24"/>
        </w:rPr>
        <w:instrText xml:space="preserve"> ADDIN ZOTERO_ITEM CSL_CITATION {"citationID":"IMQxWWGr","properties":{"formattedCitation":"(De Vos {\\i{}et al.}, 2010; Sergeant ES {\\i{}et al.}, 2016; Meyer A {\\i{}et al.}, 2017; Wang {\\i{}et al.}, 2021; Zhang {\\i{}et al.}, 2022)","plainCitation":"(De Vos et al., 2010; Sergeant ES et al., 2016; Meyer A et al., 2017; Wang et al., 2021; Zhang et al., 2022)","noteIndex":0},"citationItems":[{"id":4067,"uris":["http://zotero.org/users/local/PY2qXbLW/items/H6M5R9AA"],"itemData":{"id":4067,"type":"article-journal","abstract":"Emergency vaccination is an effective control strategy for foot‐and‐mouth disease (FMD) epidemics in densely populated livestock areas, but results in a six‐month waiting period before exports can be resumed, incurring severe economic consequences for pig exporting countries. In the European Union, a one‐month waiting period has been discussed based on negative test results in a final screening. The objective of this study was to analyze the risk of exporting FMD‐infected pig carcasses from a vaccinated area: (1) directly after final screening and (2) after a six‐month waiting period. A risk model has been developed to estimate the probability that a processed carcass was derived from an FMD‐infected pig (\n              P\n              carc\n              ). Key variables were herd prevalence (\n              P\n              H\n              ), within‐herd prevalence (\n              P\n              A\n              ), and the probability of detection at slaughter (\n              P\n              SL\n              ). \n              P\n              H\n              and \n              P\n              A\n              were estimated using Bayesian inference under the assumption that, despite all negative test results, ≥1 infected pigs were present. Model calculations indicated that \n              P\n              carc\n              was on average 2.0 × 10\n              −5\n              directly after final screening, and 1.7 × 10\n              −5\n              after a six‐month waiting period. Therefore, the additional waiting time did not substantially reduce \n              P\n              carc\n              . The estimated values were worst‐case scenarios because only viraemic pigs pose a risk for disease transmission, while seropositive pigs do not. The risk of exporting FMD via pig carcasses from a vaccinated area can further be reduced by heat treatment of pork and/or by excluding high‐risk pork products from export.","container-title":"Risk Analysis","DOI":"10.1111/j.1539-6924.2009.01327.x","ISSN":"0272-4332, 1539-6924","issue":"4","journalAbbreviation":"Risk Analysis","language":"en","license":"http://onlinelibrary.wiley.com/termsAndConditions#vor","page":"605-618","source":"DOI.org (Crossref)","title":"Probability of Exporting Infected Carcasses from Vaccinated Pigs Following a Foot‐and‐Mouth Disease Epidemic","volume":"30","author":[{"family":"De Vos","given":"Clazien J."},{"family":"Nielen","given":"Mirjam"},{"family":"Lopez","given":"Emelinda"},{"family":"Elbers","given":"Armin R.W."},{"family":"Dekker","given":"Aldo"}],"issued":{"date-parts":[["2010",4]]}}},{"id":3402,"uris":["http://zotero.org/users/local/PY2qXbLW/items/9FFCKU2M"],"itemData":{"id":3402,"type":"article-journal","abstract":"African horse sickness (AHS) is a severe, often fatal, arbovirus infection of horses, transmitted by Culicoides spp. midges. AHS occurs in most of sub-Saharan Africa and is a significant impediment to export of live horses from infected countries, such as South Africa. A stochastic risk model was developed to estimate the probability of exporting an undetected AHS-infected horse through a vector protected pre-export quarantine facility, in accordance with OIE recommendations for trade from an infected country. The model also allows for additional risk management measures, including multiple PCR tests prior to and during pre-export quarantine and optionally during post-arrival quarantine, as well as for comparison of risk associated with exports from a demonstrated low-risk area for AHS and an area where AHS is endemic. If 1 million horses were exported from the low-risk area with no post-arrival quarantine we estimate the median number of infected horses to be 5.4 (95% prediction interval 0.5 to 41). This equates to an annual probability of 0.0016 (95% PI: 0.00015 to 0.012) assuming 300 horses exported per year. An additional PCR test while in vector-protected post-arrival quarantine reduced these probabilities by approximately 12-fold. Probabilities for horses exported from an area where AHS is endemic were approximately 15 to 17 times higher than for horses exported from the low-risk area under comparable scenarios. The probability of undetected AHS infection in horses exported from an infected country can be minimised by appropriate risk management measures. The final choice of risk management measures depends on the level of risk acceptable to the importing country.","archive_location":"rayyan-38380595","container-title":"PloS one","DOI":"10.1371/journal.pone.0151757","ISSN":"1932-6203 (Electronic)","issue":"3","journalAbbreviation":"PLoS One","language":"eng","note":"publisher-place: United States","page":"e0151757","title":"Quantitative Risk Assessment for African Horse Sickness in Live Horses Exported from South Africa.","volume":"11","author":[{"literal":"Sergeant ES"},{"literal":"Grewar JD"},{"literal":"Weyer CT"},{"literal":"Guthrie AJ"}],"issued":{"date-parts":[["2016"]]}}},{"id":3304,"uris":["http://zotero.org/users/local/PY2qXbLW/items/YUAIID9E"],"itemData":{"id":3304,"type":"article-journal","abstract":"Presence of ducks, and in particular of free-grazing ducks, has consistently been shown to be one of the most important risk factors for highly pathogenic avian influenza outbreaks which has compromised poultry production in South-East Asia since the early 2000s and continues to threaten public health, farmers' livelihood and food security. Although free-grazing duck production has been practised for decades in South-East Asia, there are few published studies describing this production system, which is suspected to play an important role in the maintenance of avian influenza viruses. This study aimed at describing quantitatively the long-distance free-grazing duck production system in South Vietnam, characterising the movement and contact patterns of the duck flocks, and identifying potential associations between farming practices, movement and contact patterns and the circulation of avian influenza viruses. We conducted interviews among stakeholders involved in the free-grazing duck production system (duck farmers, transporters and rice paddy owners) in combination with a virological cross-sectional survey in South Vietnam. Results show that both direct and indirect contacts between free-grazing duck flocks were frequent and diverse. The flocks were transported extensively across district and province boundaries, mainly by boat but also by truck or on foot. A third of the investigated flocks had a positive influenza A virology test, indicating current circulation of avian influenza viruses, but none were positive for H5 subtypes. The age and size of the flock as well as its location at the time of sampling were associated with the risk of influenza A circulation in the flocks. These findings should be considered when developing risk assessment models of influenza virus spread aimed at informing the development of improved biosecurity practices leading to enhanced animal health, sustainable animal production and reliable income for farmers.","archive_location":"rayyan-38380546","container-title":"PloS one","DOI":"10.1371/journal.pone.0178241","ISSN":"1932-6203 (Electronic)","issue":"6","journalAbbreviation":"PLoS One","language":"eng","note":"publisher-place: United States","page":"e0178241","title":"Movement and contact patterns of long-distance free-grazing ducks and avian influenza persistence in Vietnam.","volume":"12","author":[{"literal":"Meyer A"},{"literal":"Dinh TX"},{"literal":"Nhu TV"},{"literal":"Pham LT"},{"literal":"Newman S"},{"literal":"Nguyen TTT"},{"literal":"Pfeiffer DU"},{"literal":"Vergne T"}],"issued":{"date-parts":[["2017"]]}}},{"id":3812,"uris":["http://zotero.org/users/local/PY2qXbLW/items/FYIUENQK"],"itemData":{"id":3812,"type":"article-journal","abstract":"Abstract\n            \n              Background\n              Foot-and-mouth disease (FMD) is a highly contagious disease of livestock worldwide. Russia is a big agricultural country with a wide geographical area where FMD outbreaks have become an obstacle for the development of the animal and animal products trade. In this study, we aimed to assess the export risk of FMD from Russia.\n            \n            \n              Results\n              \n                After simulation by Monte Carlo, the results showed that the probability of cattle infected with FMD in the surveillance zone (Surrounding the areas where no epidemic disease has occurred within the prescribed time limit, the construction of buffer areas is called surveillance zone.) of Russia was 1.29 × 10\n                − 6\n                . The probability that at least one FMD positive case was exported from Russia per year in the surveillance zone was 6 %. The predicted number of positive cattle of the 39,530 - 50,576 exported from Russia per year was 0.06. A key node in the impact model was the probability of occurrence of FMD outbreaks in the Russian surveillance zone. By semi-quantitative model calculation, the risk probability of FMD defense system defects was 1.84 × 10\n                − 5\n                , indicating that there was a potential risk in the prevention and control measures of FMD in Russia. The spatial time scan model found that the most likely FMD cluster (\n                P\n                 &lt; 0.01) was in the Eastern and Siberian Central regions.\n              \n            \n            \n              Conclusions\n              There was a risk of FMDV among cattle exported from Russia, and the infection rate of cattle in the monitored area was the key factor. Understanding the export risk of FMD in Russia and relevant epidemic prevention measures will help policymakers to develop targeted surveillance plans.","container-title":"BMC Veterinary Research","DOI":"10.1186/s12917-021-02967-x","ISSN":"1746-6148","issue":"1","journalAbbreviation":"BMC Vet Res","language":"en","page":"268","source":"DOI.org (Crossref)","title":"Risk assessment and integrated surveillance of foot-and-mouth disease outbreaks in Russia based on Monte Carlo simulation","volume":"17","author":[{"family":"Wang","given":"Jianying"},{"family":"Chen","given":"Jiahui"},{"family":"Zhang","given":"Shuwen"},{"family":"Ding","given":"Yanting"},{"family":"Wang","given":"Minjia"},{"family":"Zhang","given":"Hui"},{"family":"Liang","given":"Ruirui"},{"family":"Chen","given":"Qin"},{"family":"Niu","given":"Bing"}],"issued":{"date-parts":[["2021",12]]}}},{"id":3808,"uris":["http://zotero.org/users/local/PY2qXbLW/items/I5IR8YW6"],"itemData":{"id":3808,"type":"article-journal","abstract":"Abstract\n            \n              Background\n              Peste des petits ruminants (PPR) is a serious disease that affects goats, sheep and other small ruminants. As one of the earliest and most serious countries, PPR has seriously threatened India's animal husbandry economy.\n            \n            \n              Results\n              \n                In this study, the spatiotemporal characteristics of the PPR in India outbreaks were analyzed. Between 2010 and 2018, the epidemic in India broke out all over the country in a cluster distribution. Epidemic clusters in northern and southern India are at higher risk, and the outbreak time of PPR has significant seasonality. The results of the analysis of the development and transmission of PPR under the</w:instrText>
      </w:r>
      <w:r w:rsidR="00413C43" w:rsidRPr="00413C43">
        <w:rPr>
          <w:rFonts w:cs="Times New Roman"/>
          <w:color w:val="000000"/>
          <w:szCs w:val="24"/>
          <w:lang w:val="da-DK"/>
        </w:rPr>
        <w:instrText xml:space="preserve"> natural infection conditions showed that the PPR outbreak in India reached a peak within 15 days. Finally, the quantitative risk analysis results based on scenario tree show showed that the average probability of infecting PPRV in live sheep exported from India was 1.45 × 10\n                –4\n                .\n              \n            \n            \n              Conclusions\n              This study analyzed the prevalence of PPR in India. The analysis of transmission dynamics on the development of the epidemic provides a reference for the prevention and control of the epidemic. At the same time, it provides risk analysis and suggestions on trade measures for the trading countries of India.","container-title":"BMC Veterinary Research","DOI":"10.1186/s12917-022-03507-x","ISSN":"1746-6148","issue":"1","journalAbbreviation":"BMC Vet Res","language":"en","page":"419","source":"DOI.org (Crossref)","title":"Epidemiologic and import risk analysis of Peste des petits ruminants between 2010 and 2018 in India","volume":"18","author":[{"family":"Zhang","given":"Shuwen"},{"family":"Liang","given":"Ruirui"},{"family":"Yang","given":"Qiaoling"},{"family":"Yang","given":"Yunfeng"},{"family":"Qiu","given":"Songyin"},{"family":"Zhang","given":"Hui"},{"family":"Qu","given":"Xiaosheng"},{"family":"Chen","given":"Qin"},{"family":"Niu","given":"Bing"}],"issued":{"date-parts":[["2022",11,29]]}}}],"schema":"https://github.com/citation-style-language/schema/raw/master/csl-citation.json"} </w:instrText>
      </w:r>
      <w:r w:rsidR="00413C43" w:rsidRPr="00413C43">
        <w:rPr>
          <w:rFonts w:cs="Times New Roman"/>
          <w:color w:val="000000"/>
          <w:szCs w:val="24"/>
        </w:rPr>
        <w:fldChar w:fldCharType="separate"/>
      </w:r>
      <w:r w:rsidR="00413C43" w:rsidRPr="00413C43">
        <w:rPr>
          <w:rFonts w:cs="Times New Roman"/>
          <w:lang w:val="da-DK"/>
        </w:rPr>
        <w:t xml:space="preserve">(De Vos </w:t>
      </w:r>
      <w:r w:rsidR="00413C43" w:rsidRPr="00413C43">
        <w:rPr>
          <w:rFonts w:cs="Times New Roman"/>
          <w:i/>
          <w:iCs/>
          <w:lang w:val="da-DK"/>
        </w:rPr>
        <w:t>et al.</w:t>
      </w:r>
      <w:r w:rsidR="00413C43" w:rsidRPr="00413C43">
        <w:rPr>
          <w:rFonts w:cs="Times New Roman"/>
          <w:lang w:val="da-DK"/>
        </w:rPr>
        <w:t xml:space="preserve">, 2010; Sergeant ES </w:t>
      </w:r>
      <w:r w:rsidR="00413C43" w:rsidRPr="00413C43">
        <w:rPr>
          <w:rFonts w:cs="Times New Roman"/>
          <w:i/>
          <w:iCs/>
          <w:lang w:val="da-DK"/>
        </w:rPr>
        <w:t>et al.</w:t>
      </w:r>
      <w:r w:rsidR="00413C43" w:rsidRPr="00413C43">
        <w:rPr>
          <w:rFonts w:cs="Times New Roman"/>
          <w:lang w:val="da-DK"/>
        </w:rPr>
        <w:t xml:space="preserve">, 2016; Meyer A </w:t>
      </w:r>
      <w:r w:rsidR="00413C43" w:rsidRPr="00413C43">
        <w:rPr>
          <w:rFonts w:cs="Times New Roman"/>
          <w:i/>
          <w:iCs/>
          <w:lang w:val="da-DK"/>
        </w:rPr>
        <w:t>et al.</w:t>
      </w:r>
      <w:r w:rsidR="00413C43" w:rsidRPr="00413C43">
        <w:rPr>
          <w:rFonts w:cs="Times New Roman"/>
          <w:lang w:val="da-DK"/>
        </w:rPr>
        <w:t xml:space="preserve">, 2017; Wang </w:t>
      </w:r>
      <w:r w:rsidR="00413C43" w:rsidRPr="00413C43">
        <w:rPr>
          <w:rFonts w:cs="Times New Roman"/>
          <w:i/>
          <w:iCs/>
          <w:lang w:val="da-DK"/>
        </w:rPr>
        <w:t>et al.</w:t>
      </w:r>
      <w:r w:rsidR="00413C43" w:rsidRPr="00413C43">
        <w:rPr>
          <w:rFonts w:cs="Times New Roman"/>
          <w:lang w:val="da-DK"/>
        </w:rPr>
        <w:t xml:space="preserve">, 2021; Zhang </w:t>
      </w:r>
      <w:r w:rsidR="00413C43" w:rsidRPr="00413C43">
        <w:rPr>
          <w:rFonts w:cs="Times New Roman"/>
          <w:i/>
          <w:iCs/>
          <w:lang w:val="da-DK"/>
        </w:rPr>
        <w:t>et al.</w:t>
      </w:r>
      <w:r w:rsidR="00413C43" w:rsidRPr="00413C43">
        <w:rPr>
          <w:rFonts w:cs="Times New Roman"/>
          <w:lang w:val="da-DK"/>
        </w:rPr>
        <w:t>, 2022)</w:t>
      </w:r>
      <w:r w:rsidR="00413C43" w:rsidRPr="00413C43">
        <w:rPr>
          <w:rFonts w:cs="Times New Roman"/>
          <w:color w:val="000000"/>
          <w:szCs w:val="24"/>
        </w:rPr>
        <w:fldChar w:fldCharType="end"/>
      </w:r>
      <w:r w:rsidR="00413C43" w:rsidRPr="00413C43">
        <w:rPr>
          <w:rFonts w:cs="Times New Roman"/>
          <w:lang w:val="da-DK"/>
        </w:rPr>
        <w:t>.</w:t>
      </w:r>
      <w:r w:rsidRPr="00413C43">
        <w:rPr>
          <w:rFonts w:cs="Times New Roman"/>
          <w:color w:val="000000"/>
          <w:szCs w:val="24"/>
          <w:lang w:val="da-DK"/>
        </w:rPr>
        <w:t xml:space="preserve"> </w:t>
      </w:r>
      <w:r w:rsidRPr="00413C43">
        <w:rPr>
          <w:rFonts w:cs="Times New Roman"/>
          <w:color w:val="000000"/>
          <w:szCs w:val="24"/>
        </w:rPr>
        <w:t xml:space="preserve">The exception was risk assessment for FMDV outbreaks in Russia </w:t>
      </w:r>
      <w:r w:rsidRPr="00413C43">
        <w:rPr>
          <w:rFonts w:cs="Times New Roman"/>
          <w:color w:val="000000"/>
          <w:szCs w:val="24"/>
        </w:rPr>
        <w:fldChar w:fldCharType="begin"/>
      </w:r>
      <w:r w:rsidR="00413C43" w:rsidRPr="00413C43">
        <w:rPr>
          <w:rFonts w:cs="Times New Roman"/>
          <w:color w:val="000000"/>
          <w:szCs w:val="24"/>
        </w:rPr>
        <w:instrText xml:space="preserve"> ADDIN ZOTERO_ITEM CSL_CITATION {"citationID":"7mRKA4Rt","properties":{"formattedCitation":"(Wang {\\i{}et al.}, 2021)","plainCitation":"(Wang et al., 2021)","noteIndex":0},"citationItems":[{"id":3812,"uris":["http://zotero.org/users/local/PY2qXbLW/items/FYIUENQK"],"itemData":{"id":3812,"type":"article-journal","abstract":"Abstract\n            \n              Background\n              Foot-and-mouth disease (FMD) is a highly contagious disease of livestock worldwide. Russia is a big agricultural country with a wide geographical area where FMD outbreaks have become an obstacle for the development of the animal and animal products trade. In this study, we aimed to assess the export risk of FMD from Russia.\n            \n            \n              Results\n              \n                After simulation by Monte Carlo, the results showed that the probability of cattle infected with FMD in the surveillance zone (Surrounding the areas where no epidemic disease has occurred within the prescribed time limit, the construction of buffer areas is called surveillance zone.) of Russia was 1.29 × 10\n                − 6\n                . The probability that at least one FMD positive case was exported from Russia per year in the surveillance zone was 6 %. The predicted number of positive cattle of the 39,530 - 50,576 exported from Russia per year was 0.06. A key node in the impact model was the probability of occurrence of FMD outbreaks in the Russian surveillance zone. By semi-quantitative model calculation, the risk probability of FMD defense system defects was 1.84 × 10\n                − 5\n                , indicating that there was a potential risk in the prevention and control measures of FMD in Russia. The spatial time scan model found that the most likely FMD cluster (\n                P\n                 &lt; 0.01) was in the Eastern and Siberian Central regions.\n              \n            \n            \n              Conclusions\n              There was a risk of FMDV among cattle exported from Russia, and the infection rate of cattle in the monitored area was the key factor. Understanding the export risk of FMD in Russia and relevant epidemic prevention measures will help policymakers to develop targeted surveillance plans.","container-title":"BMC Veterinary Research","DOI":"10.1186/s12917-021-02967-x","ISSN":"1746-6148","issue":"1","journalAbbreviation":"BMC Vet Res","language":"en","page":"268","source":"DOI.org (Crossref)","title":"Risk assessment and integrated surveillance of foot-and-mouth disease outbreaks in Russia based on Monte Carlo simulation","volume":"17","author":[{"family":"Wang","given":"Jianying"},{"family":"Chen","given":"Jiahui"},{"family":"Zhang","given":"Shuwen"},{"family":"Ding","given":"Yanting"},{"family":"Wang","given":"Minjia"},{"family":"Zhang","given":"Hui"},{"family":"Liang","given":"Ruirui"},{"family":"Chen","given":"Qin"},{"family":"Niu","given":"Bing"}],"issued":{"date-parts":[["2021",12]]}}}],"schema":"https://github.com/citation-style-language/schema/raw/master/csl-citation.json"} </w:instrText>
      </w:r>
      <w:r w:rsidRPr="00413C43">
        <w:rPr>
          <w:rFonts w:cs="Times New Roman"/>
          <w:color w:val="000000"/>
          <w:szCs w:val="24"/>
        </w:rPr>
        <w:fldChar w:fldCharType="separate"/>
      </w:r>
      <w:r w:rsidR="00413C43" w:rsidRPr="00413C43">
        <w:rPr>
          <w:rFonts w:cs="Times New Roman"/>
        </w:rPr>
        <w:t xml:space="preserve">(Wang </w:t>
      </w:r>
      <w:r w:rsidR="00413C43" w:rsidRPr="00413C43">
        <w:rPr>
          <w:rFonts w:cs="Times New Roman"/>
          <w:i/>
          <w:iCs/>
        </w:rPr>
        <w:t>et al.</w:t>
      </w:r>
      <w:r w:rsidR="00413C43" w:rsidRPr="00413C43">
        <w:rPr>
          <w:rFonts w:cs="Times New Roman"/>
        </w:rPr>
        <w:t>, 2021)</w:t>
      </w:r>
      <w:r w:rsidRPr="00413C43">
        <w:rPr>
          <w:rFonts w:cs="Times New Roman"/>
          <w:color w:val="000000"/>
          <w:szCs w:val="24"/>
        </w:rPr>
        <w:fldChar w:fldCharType="end"/>
      </w:r>
      <w:r w:rsidRPr="00413C43">
        <w:rPr>
          <w:rFonts w:cs="Times New Roman"/>
          <w:color w:val="000000"/>
          <w:szCs w:val="24"/>
        </w:rPr>
        <w:t xml:space="preserve"> which determined the probability of infection in the surveillance zone and the probability that at least one infected export per year from the surveillance zone. The model was self-assessed as semi-quantitative, but a quantitative estimate is provided for the probability of at least one FMD positive case exported from Russia and was thus included in the review. This model used the stochastic decision tree approach much like two other publications in this group. When it came to exploring variations in scenarios, n=3 publications considered variations in vaccination and screening, prevalence at origin and strategies for testing pre-export or post arrival.</w:t>
      </w:r>
    </w:p>
    <w:p w14:paraId="2E9733C1" w14:textId="51EA4F48" w:rsidR="0022316E" w:rsidRPr="00413C43" w:rsidRDefault="0022316E" w:rsidP="00471F3E">
      <w:pPr>
        <w:pStyle w:val="ListParagraph"/>
        <w:numPr>
          <w:ilvl w:val="0"/>
          <w:numId w:val="4"/>
        </w:numPr>
      </w:pPr>
      <w:r w:rsidRPr="00413C43">
        <w:t>Others</w:t>
      </w:r>
    </w:p>
    <w:p w14:paraId="79A9503F" w14:textId="43D6457C" w:rsidR="0022316E" w:rsidRPr="00A67A00" w:rsidRDefault="0022316E" w:rsidP="0022316E">
      <w:pPr>
        <w:spacing w:before="100" w:beforeAutospacing="1" w:after="100" w:afterAutospacing="1"/>
        <w:jc w:val="both"/>
        <w:rPr>
          <w:rFonts w:cs="Times New Roman"/>
          <w:szCs w:val="24"/>
        </w:rPr>
      </w:pPr>
      <w:r w:rsidRPr="00413C43">
        <w:rPr>
          <w:rFonts w:cs="Times New Roman"/>
          <w:szCs w:val="24"/>
        </w:rPr>
        <w:t xml:space="preserve">To assess the risk of disease introduction outside the scope of importations, imported vectors and exports, </w:t>
      </w:r>
      <w:r w:rsidR="00086E78">
        <w:rPr>
          <w:rFonts w:cs="Times New Roman"/>
          <w:szCs w:val="24"/>
        </w:rPr>
        <w:t>three</w:t>
      </w:r>
      <w:r w:rsidRPr="00413C43">
        <w:rPr>
          <w:rFonts w:cs="Times New Roman"/>
          <w:szCs w:val="24"/>
        </w:rPr>
        <w:t xml:space="preserve"> publications were identified. One such publication is a spatial model using spatial multicriteria decision analysis (MCDA) to produce risk maps for High pathogenicity avian influenza (HPAI) H5N1 in domestic poultry where a suitability index ranging from 0 (least suitable) to 1 (highly suitable) is interpreted as a risk-like measure of the suitability for </w:t>
      </w:r>
      <w:r w:rsidRPr="00413C43">
        <w:rPr>
          <w:rFonts w:cs="Times New Roman"/>
          <w:szCs w:val="24"/>
        </w:rPr>
        <w:lastRenderedPageBreak/>
        <w:t xml:space="preserve">HPAI H5N1 occurrence </w:t>
      </w:r>
      <w:r w:rsidR="00413C43" w:rsidRPr="00413C43">
        <w:rPr>
          <w:rFonts w:cs="Times New Roman"/>
          <w:szCs w:val="24"/>
        </w:rPr>
        <w:fldChar w:fldCharType="begin"/>
      </w:r>
      <w:r w:rsidR="00413C43" w:rsidRPr="00413C43">
        <w:rPr>
          <w:rFonts w:cs="Times New Roman"/>
          <w:szCs w:val="24"/>
        </w:rPr>
        <w:instrText xml:space="preserve"> ADDIN ZOTERO_ITEM CSL_CITATION {"citationID":"QcifgA39","properties":{"formattedCitation":"(Paul {\\i{}et al.}, 2016)","plainCitation":"(Paul et al., 2016)","noteIndex":0},"citationItems":[{"id":3847,"uris":["http://zotero.org/users/local/PY2qXbLW/items/39VVBFPW"],"itemData":{"id":3847,"type":"article-journal","abstract":"Abstract\n            \n              The Highly Pathogenic Avian Influenza H5N1 (HPAI) virus is now considered endemic in several Asian countries. In Cambodia, the virus has been circulating in the poultry population since 2004, with a dramatic effect on farmers’ livelihoods and public health. In Thailand, surveillance and control are still important to prevent any new H5N1 incursion. Risk mapping can contribute effectively to disease surveillance and control systems, but is a very challenging task in the absence of reliable disease data. In this work, we used spatial multicriteria decision analysis (MCDA) to produce risk maps for HPAI H5N1 in poultry. We aimed to\n              i\n              ) evaluate the performance of the MCDA approach to predict areas suitable for H5N1 based on a dataset from Thailand, comparing the predictive capacities of two sources of\n              a priori\n              knowledge (literature and experts), and\n              ii\n              ) apply the best method to produce a risk map for H5N1 in poultry in Cambodia. Our results showed that the expert-based model had a very high predictive capacity in Thailand (AUC = 0.97). Applied in Cambodia, MCDA mapping made it possible to identify hotspots suitable for HPAI H5N1 in the Tonlé Sap watershed, around the cities of Battambang and Kampong Cham, and along the Vietnamese border.","container-title":"Scientific Reports","DOI":"10.1038/srep31096","ISSN":"2045-2322","issue":"1","journalAbbreviation":"Sci Rep","language":"en","page":"31096","source":"DOI.org (Crossref)","title":"Quantitative assessment of a spatial multicriteria model for highly pathogenic avian influenza H5N1 in Thailand, and application in Cambodia","volume":"6","author":[{"family":"Paul","given":"Mathilde C."},{"family":"Goutard","given":"Flavie L."},{"family":"Roulleau","given":"Floriane"},{"family":"Holl","given":"Davun"},{"family":"Thanapongtharm","given":"Weerapong"},{"family":"Roger","given":"François L."},{"family":"Tran","given":"Annelise"}],"issued":{"date-parts":[["2016",8,4]]}}}],"schema":"https://github.com/citation-style-language/schema/raw/master/csl-citation.json"} </w:instrText>
      </w:r>
      <w:r w:rsidR="00413C43" w:rsidRPr="00413C43">
        <w:rPr>
          <w:rFonts w:cs="Times New Roman"/>
          <w:szCs w:val="24"/>
        </w:rPr>
        <w:fldChar w:fldCharType="separate"/>
      </w:r>
      <w:r w:rsidR="00413C43" w:rsidRPr="00413C43">
        <w:rPr>
          <w:rFonts w:cs="Times New Roman"/>
        </w:rPr>
        <w:t xml:space="preserve">(Paul </w:t>
      </w:r>
      <w:r w:rsidR="00413C43" w:rsidRPr="00413C43">
        <w:rPr>
          <w:rFonts w:cs="Times New Roman"/>
          <w:i/>
          <w:iCs/>
        </w:rPr>
        <w:t>et al.</w:t>
      </w:r>
      <w:r w:rsidR="00413C43" w:rsidRPr="00413C43">
        <w:rPr>
          <w:rFonts w:cs="Times New Roman"/>
        </w:rPr>
        <w:t>, 2016)</w:t>
      </w:r>
      <w:r w:rsidR="00413C43" w:rsidRPr="00413C43">
        <w:rPr>
          <w:rFonts w:cs="Times New Roman"/>
          <w:szCs w:val="24"/>
        </w:rPr>
        <w:fldChar w:fldCharType="end"/>
      </w:r>
      <w:r w:rsidRPr="00413C43">
        <w:rPr>
          <w:rFonts w:cs="Times New Roman"/>
          <w:szCs w:val="24"/>
        </w:rPr>
        <w:t xml:space="preserve">. Here, the final suitability maps were produced as a weighted linear sum applied to risk factor data layers </w:t>
      </w:r>
      <w:r w:rsidR="00413C43" w:rsidRPr="00413C43">
        <w:rPr>
          <w:rFonts w:cs="Times New Roman"/>
          <w:szCs w:val="24"/>
        </w:rPr>
        <w:fldChar w:fldCharType="begin"/>
      </w:r>
      <w:r w:rsidR="00413C43" w:rsidRPr="00413C43">
        <w:rPr>
          <w:rFonts w:cs="Times New Roman"/>
          <w:szCs w:val="24"/>
        </w:rPr>
        <w:instrText xml:space="preserve"> ADDIN ZOTERO_ITEM CSL_CITATION {"citationID":"quFAyA18","properties":{"formattedCitation":"(Paul {\\i{}et al.}, 2016)","plainCitation":"(Paul et al., 2016)","noteIndex":0},"citationItems":[{"id":3847,"uris":["http://zotero.org/users/local/PY2qXbLW/items/39VVBFPW"],"itemData":{"id":3847,"type":"article-journal","abstract":"Abstract\n            \n              The Highly Pathogenic Avian Influenza H5N1 (HPAI) virus is now considered endemic in several Asian countries. In Cambodia, the virus has been circulating in the poultry population since 2004, with a dramatic effect on farmers’ livelihoods and public health. In Thailand, surveillance and control are still important to prevent any new H5N1 incursion. Risk mapping can contribute effectively to disease surveillance and control systems, but is a very challenging task in the absence of reliable disease data. In this work, we used spatial multicriteria decision analysis (MCDA) to produce risk maps for HPAI H5N1 in poultry. We aimed to\n              i\n              ) evaluate the performance of the MCDA approach to predict areas suitable for H5N1 based on a dataset from Thailand, comparing the predictive capacities of two sources of\n              a priori\n              knowledge (literature and experts), and\n              ii\n              ) apply the best method to produce a risk map for H5N1 in poultry in Cambodia. Our results showed that the expert-based model had a very high predictive capacity in Thailand (AUC = 0.97). Applied in Cambodia, MCDA mapping made it possible to identify hotspots suitable for HPAI H5N1 in the Tonlé Sap watershed, around the cities of Battambang and Kampong Cham, and along the Vietnamese border.","container-title":"Scientific Reports","DOI":"10.1038/srep31096","ISSN":"2045-2322","issue":"1","journalAbbreviation":"Sci Rep","language":"en","page":"31096","source":"DOI.org (Crossref)","title":"Quantitative assessment of a spatial multicriteria model for highly pathogenic avian influenza H5N1 in Thailand, and application in Cambodia","volume":"6","author":[{"family":"Paul","given":"Mathilde C."},{"family":"Goutard","given":"Flavie L."},{"family":"Roulleau","given":"Floriane"},{"family":"Holl","given":"Davun"},{"family":"Thanapongtharm","given":"Weerapong"},{"family":"Roger","given":"François L."},{"family":"Tran","given":"Annelise"}],"issued":{"date-parts":[["2016",8,4]]}}}],"schema":"https://github.com/citation-style-language/schema/raw/master/csl-citation.json"} </w:instrText>
      </w:r>
      <w:r w:rsidR="00413C43" w:rsidRPr="00413C43">
        <w:rPr>
          <w:rFonts w:cs="Times New Roman"/>
          <w:szCs w:val="24"/>
        </w:rPr>
        <w:fldChar w:fldCharType="separate"/>
      </w:r>
      <w:r w:rsidR="00413C43" w:rsidRPr="00413C43">
        <w:rPr>
          <w:rFonts w:cs="Times New Roman"/>
        </w:rPr>
        <w:t xml:space="preserve">(Paul </w:t>
      </w:r>
      <w:r w:rsidR="00413C43" w:rsidRPr="00413C43">
        <w:rPr>
          <w:rFonts w:cs="Times New Roman"/>
          <w:i/>
          <w:iCs/>
        </w:rPr>
        <w:t>et al.</w:t>
      </w:r>
      <w:r w:rsidR="00413C43" w:rsidRPr="00413C43">
        <w:rPr>
          <w:rFonts w:cs="Times New Roman"/>
        </w:rPr>
        <w:t>, 2016)</w:t>
      </w:r>
      <w:r w:rsidR="00413C43" w:rsidRPr="00413C43">
        <w:rPr>
          <w:rFonts w:cs="Times New Roman"/>
          <w:szCs w:val="24"/>
        </w:rPr>
        <w:fldChar w:fldCharType="end"/>
      </w:r>
      <w:r w:rsidRPr="00413C43">
        <w:rPr>
          <w:rFonts w:cs="Times New Roman"/>
          <w:szCs w:val="24"/>
        </w:rPr>
        <w:t xml:space="preserve">. A second publication in this category focused on between area movement of animals and determined the probability of entry of AHSV into a controlled area </w:t>
      </w:r>
      <w:r w:rsidR="00413C43" w:rsidRPr="00413C43">
        <w:rPr>
          <w:rFonts w:cs="Times New Roman"/>
          <w:szCs w:val="24"/>
        </w:rPr>
        <w:fldChar w:fldCharType="begin"/>
      </w:r>
      <w:r w:rsidR="00413C43" w:rsidRPr="00413C43">
        <w:rPr>
          <w:rFonts w:cs="Times New Roman"/>
          <w:szCs w:val="24"/>
        </w:rPr>
        <w:instrText xml:space="preserve"> ADDIN ZOTERO_ITEM CSL_CITATION {"citationID":"Ma68eTDA","properties":{"formattedCitation":"(Grewar {\\i{}et al.}, 2021)","plainCitation":"(Grewar et al., 2021)","noteIndex":0},"citationItems":[{"id":848,"uris":["http://zotero.org/users/local/PY2qXbLW/items/5D44SBZJ"],"itemData":{"id":848,"type":"article-journal","abstract":"South Africa is endemic for African horse sickness (AHS), an important health and tradesensitive disease of equids. The country is zoned with movement control measures facilitating an AHS-free controlled area in the south-west. Our objective was to quantitatively establish the risk of entry of AHS virus into the AHS controlled area through the legal movement of horses. Outcomes were subcategorised to evaluate movement pathway, temporal, and spatial differences in risk. A 'no-control' scenario allowed for evaluation of the impact of control measures. Using 2019 movement and AHS case data, and country-wide census data, a stochastic model was developed establishing local municipality level entry risk of AHSV at monthly intervals. These were aggregated to annual probability of entry. Sensitivity analysis evaluated model variables on their impact on the conditional means of the probability of entry. The median monthly probability of entry of AHSV into the controlled area of South Africa ranged from 0.75% (June) to 5.73% (February), with the annual median probability of entry estimated at 20.21% (95% CI: 15.89%-28.89%). The annual risk of AHSV entry compared well with the annual probability of introduction of AHS into the controlled area, which is ~10% based on the last 20 years of outbreak data. Direct non-quarantine movements made up most movements and accounted for most of the risk of entry. Spatial analysis showed that, even though reported case totals were zero throughout 2019 in the Western Cape, horses originating from this province still pose a risk that should not be ignored. Control measures decrease risk by a factor of 2.8 on an annual basis. Not only do the outcomes of this study inform domestic control, they can also be used for scientifically justified trade decision making, since in-country movement control forms a key component of export protocols. © 2021 Grewar et al. This is an open access article distributed under the terms of the Creative Commons Attribution License, which permits unrestricted use, distribution, and reproduction in any medium, provided the original author and source are credited.","archive_location":"rayyan-38379265","container-title":"PLoS ONE","DOI":"10.1371/journal.pone.0252117","ISSN":"19326203 (ISSN)","issue":"5","journalAbbreviation":"PLoS ONE","language":"English","note":"publisher-place: [\"Department of Production Animal Studies, University of Pretoria, Pretoria, Gauteng, South Africa\", \"South African Equine Health and Protocols Npc, Cape Town, Western Cape Province, South Africa\", \"Western Cape Department of Agriculture, Veterinary Services, Elsenburg, Western Cape Province, South Africa\", \"Department of Veterinary Tropical Diseases, University of Pretoria, Pretoria, Gauteng, South Africa\"]\npublisher: Public Library of Science","title":"An entry risk assessment of African horse sickness virus into the controlled area of South Africa through the legal movement of Equids","URL":"https://www.scopus.com/inward/record.uri?eid=2-s2.0-85106670088&amp;doi=10.1371%2fjournal.pone.0252117&amp;partnerID=40&amp;md5=ee2f45d8e5f785886c3b542b19440cce","volume":"16","author":[{"family":"Grewar","given":"J.D."},{"family":"Kotze","given":"J.L."},{"family":"Parker","given":"B.J."},{"family":"Van Helden","given":"L.S."},{"family":"Weyer","given":"C.T."}],"issued":{"date-parts":[["2021"]]}}}],"schema":"https://github.com/citation-style-language/schema/raw/master/csl-citation.json"} </w:instrText>
      </w:r>
      <w:r w:rsidR="00413C43" w:rsidRPr="00413C43">
        <w:rPr>
          <w:rFonts w:cs="Times New Roman"/>
          <w:szCs w:val="24"/>
        </w:rPr>
        <w:fldChar w:fldCharType="separate"/>
      </w:r>
      <w:r w:rsidR="00413C43" w:rsidRPr="00413C43">
        <w:rPr>
          <w:rFonts w:cs="Times New Roman"/>
        </w:rPr>
        <w:t xml:space="preserve">(Grewar </w:t>
      </w:r>
      <w:r w:rsidR="00413C43" w:rsidRPr="00413C43">
        <w:rPr>
          <w:rFonts w:cs="Times New Roman"/>
          <w:i/>
          <w:iCs/>
        </w:rPr>
        <w:t>et al.</w:t>
      </w:r>
      <w:r w:rsidR="00413C43" w:rsidRPr="00413C43">
        <w:rPr>
          <w:rFonts w:cs="Times New Roman"/>
        </w:rPr>
        <w:t>, 2021)</w:t>
      </w:r>
      <w:r w:rsidR="00413C43" w:rsidRPr="00413C43">
        <w:rPr>
          <w:rFonts w:cs="Times New Roman"/>
          <w:szCs w:val="24"/>
        </w:rPr>
        <w:fldChar w:fldCharType="end"/>
      </w:r>
      <w:r w:rsidRPr="00413C43">
        <w:rPr>
          <w:rFonts w:cs="Times New Roman"/>
          <w:szCs w:val="24"/>
        </w:rPr>
        <w:t>. Lastly, a QRA not related to imports, exports or imported vectors assessed the risk of infection at the wild and domestic animal interface as an annual probability of</w:t>
      </w:r>
      <w:r w:rsidRPr="00413C43">
        <w:rPr>
          <w:rFonts w:cs="Times New Roman"/>
        </w:rPr>
        <w:t xml:space="preserve"> </w:t>
      </w:r>
      <w:r w:rsidRPr="00413C43">
        <w:rPr>
          <w:rFonts w:cs="Times New Roman"/>
          <w:szCs w:val="24"/>
        </w:rPr>
        <w:t>at least one bovine becoming infected with FMDV at the wildlife-livestock interface</w:t>
      </w:r>
      <w:r w:rsidRPr="00413C43" w:rsidDel="00D34E32">
        <w:rPr>
          <w:rFonts w:cs="Times New Roman"/>
          <w:szCs w:val="24"/>
        </w:rPr>
        <w:t xml:space="preserve"> </w:t>
      </w:r>
      <w:r w:rsidR="00413C43" w:rsidRPr="00413C43">
        <w:rPr>
          <w:rFonts w:cs="Times New Roman"/>
          <w:szCs w:val="24"/>
        </w:rPr>
        <w:fldChar w:fldCharType="begin"/>
      </w:r>
      <w:r w:rsidR="00413C43" w:rsidRPr="00413C43">
        <w:rPr>
          <w:rFonts w:cs="Times New Roman"/>
          <w:szCs w:val="24"/>
        </w:rPr>
        <w:instrText xml:space="preserve"> ADDIN ZOTERO_ITEM CSL_CITATION {"citationID":"AnECTpN3","properties":{"formattedCitation":"(Jori and Etter, 2016)","plainCitation":"(Jori and Etter, 2016)","noteIndex":0},"citationItems":[{"id":3851,"uris":["http://zotero.org/users/local/PY2qXbLW/items/M2CZUMQC"],"itemData":{"id":3851,"type":"article-journal","container-title":"Preventive Veterinary Medicine","DOI":"10.1016/j.prevetmed.2016.01.016","ISSN":"01675877","journalAbbreviation":"Preventive Veterinary Medicine","language":"en","page":"19-29","source":"DOI.org (Crossref)","title":"Transmission of foot and mouth disease at the wildlife/livestock interface of the Kruger National Park, South Africa: Can the risk be mitigated?","title-short":"Transmission of foot and mouth disease at the wildlife/livestock interface of the Kruger National Park, South Africa","volume":"126","author":[{"family":"Jori","given":"Ferran"},{"family":"Etter","given":"Eric"}],"issued":{"date-parts":[["2016",4]]}}}],"schema":"https://github.com/citation-style-language/schema/raw/master/csl-citation.json"} </w:instrText>
      </w:r>
      <w:r w:rsidR="00413C43" w:rsidRPr="00413C43">
        <w:rPr>
          <w:rFonts w:cs="Times New Roman"/>
          <w:szCs w:val="24"/>
        </w:rPr>
        <w:fldChar w:fldCharType="separate"/>
      </w:r>
      <w:r w:rsidR="00413C43" w:rsidRPr="00413C43">
        <w:rPr>
          <w:rFonts w:cs="Times New Roman"/>
        </w:rPr>
        <w:t>(Jori and Etter, 2016)</w:t>
      </w:r>
      <w:r w:rsidR="00413C43" w:rsidRPr="00413C43">
        <w:rPr>
          <w:rFonts w:cs="Times New Roman"/>
          <w:szCs w:val="24"/>
        </w:rPr>
        <w:fldChar w:fldCharType="end"/>
      </w:r>
      <w:r w:rsidRPr="00413C43">
        <w:rPr>
          <w:rFonts w:cs="Times New Roman"/>
          <w:szCs w:val="24"/>
        </w:rPr>
        <w:t xml:space="preserve">. This estimate incorporated the probability of contact between wild and domestic animals. </w:t>
      </w:r>
    </w:p>
    <w:p w14:paraId="7FBB97F5" w14:textId="77777777" w:rsidR="00413C43" w:rsidRPr="00A67A00" w:rsidRDefault="00413C43" w:rsidP="0022316E">
      <w:pPr>
        <w:spacing w:before="100" w:beforeAutospacing="1" w:after="100" w:afterAutospacing="1"/>
        <w:jc w:val="both"/>
        <w:rPr>
          <w:rFonts w:cs="Times New Roman"/>
          <w:szCs w:val="24"/>
        </w:rPr>
      </w:pPr>
    </w:p>
    <w:p w14:paraId="3F287CC4" w14:textId="2CEF2659" w:rsidR="00413C43" w:rsidRPr="00A67A00" w:rsidRDefault="00413C43" w:rsidP="00413C43">
      <w:pPr>
        <w:rPr>
          <w:lang w:val="da-DK"/>
        </w:rPr>
      </w:pPr>
      <w:r w:rsidRPr="00A67A00">
        <w:rPr>
          <w:lang w:val="da-DK"/>
        </w:rPr>
        <w:t>References</w:t>
      </w:r>
    </w:p>
    <w:p w14:paraId="6A9EA5D7" w14:textId="77777777" w:rsidR="00413C43" w:rsidRPr="00413C43" w:rsidRDefault="0022316E" w:rsidP="00413C43">
      <w:pPr>
        <w:pStyle w:val="Bibliography"/>
        <w:rPr>
          <w:rFonts w:cs="Times New Roman"/>
          <w:lang w:val="da-DK"/>
        </w:rPr>
      </w:pPr>
      <w:r w:rsidRPr="00413C43">
        <w:fldChar w:fldCharType="begin"/>
      </w:r>
      <w:r w:rsidR="005B08E7" w:rsidRPr="00413C43">
        <w:rPr>
          <w:lang w:val="da-DK"/>
        </w:rPr>
        <w:instrText xml:space="preserve"> ADDIN ZOTERO_BIBL {"uncited":[],"omitted":[],"custom":[]} CSL_BIBLIOGRAPHY </w:instrText>
      </w:r>
      <w:r w:rsidRPr="00413C43">
        <w:fldChar w:fldCharType="separate"/>
      </w:r>
      <w:r w:rsidR="00413C43" w:rsidRPr="00413C43">
        <w:rPr>
          <w:rFonts w:cs="Times New Roman"/>
          <w:lang w:val="da-DK"/>
        </w:rPr>
        <w:t xml:space="preserve">Brown, E.B. </w:t>
      </w:r>
      <w:r w:rsidR="00413C43" w:rsidRPr="00413C43">
        <w:rPr>
          <w:rFonts w:cs="Times New Roman"/>
          <w:i/>
          <w:iCs/>
          <w:lang w:val="da-DK"/>
        </w:rPr>
        <w:t>et al.</w:t>
      </w:r>
      <w:r w:rsidR="00413C43" w:rsidRPr="00413C43">
        <w:rPr>
          <w:rFonts w:cs="Times New Roman"/>
          <w:lang w:val="da-DK"/>
        </w:rPr>
        <w:t xml:space="preserve"> </w:t>
      </w:r>
      <w:r w:rsidR="00413C43" w:rsidRPr="00413C43">
        <w:rPr>
          <w:rFonts w:cs="Times New Roman"/>
        </w:rPr>
        <w:t xml:space="preserve">(2012) ‘Assessing the risks of West Nile virus-infected mosquitoes from transatlantic aircraft: implications for disease emergence in the United Kingdom.’, </w:t>
      </w:r>
      <w:r w:rsidR="00413C43" w:rsidRPr="00413C43">
        <w:rPr>
          <w:rFonts w:cs="Times New Roman"/>
          <w:i/>
          <w:iCs/>
        </w:rPr>
        <w:t>Vector borne and zoonotic diseases (Larchmont, N.Y.)</w:t>
      </w:r>
      <w:r w:rsidR="00413C43" w:rsidRPr="00413C43">
        <w:rPr>
          <w:rFonts w:cs="Times New Roman"/>
        </w:rPr>
        <w:t xml:space="preserve">, 12(4), pp. 310–20. </w:t>
      </w:r>
      <w:r w:rsidR="00413C43" w:rsidRPr="00413C43">
        <w:rPr>
          <w:rFonts w:cs="Times New Roman"/>
          <w:lang w:val="da-DK"/>
        </w:rPr>
        <w:t>Available at: https://doi.org/10.1089/vbz.2010.0176.</w:t>
      </w:r>
    </w:p>
    <w:p w14:paraId="634D0C89" w14:textId="77777777" w:rsidR="00413C43" w:rsidRPr="00413C43" w:rsidRDefault="00413C43" w:rsidP="00413C43">
      <w:pPr>
        <w:pStyle w:val="Bibliography"/>
        <w:rPr>
          <w:rFonts w:cs="Times New Roman"/>
          <w:lang w:val="da-DK"/>
        </w:rPr>
      </w:pPr>
      <w:r w:rsidRPr="00413C43">
        <w:rPr>
          <w:rFonts w:cs="Times New Roman"/>
          <w:lang w:val="da-DK"/>
        </w:rPr>
        <w:t xml:space="preserve">De Vos, C.J. </w:t>
      </w:r>
      <w:r w:rsidRPr="00413C43">
        <w:rPr>
          <w:rFonts w:cs="Times New Roman"/>
          <w:i/>
          <w:iCs/>
          <w:lang w:val="da-DK"/>
        </w:rPr>
        <w:t>et al.</w:t>
      </w:r>
      <w:r w:rsidRPr="00413C43">
        <w:rPr>
          <w:rFonts w:cs="Times New Roman"/>
          <w:lang w:val="da-DK"/>
        </w:rPr>
        <w:t xml:space="preserve"> </w:t>
      </w:r>
      <w:r w:rsidRPr="00413C43">
        <w:rPr>
          <w:rFonts w:cs="Times New Roman"/>
        </w:rPr>
        <w:t xml:space="preserve">(2010) ‘Probability of Exporting Infected Carcasses from Vaccinated Pigs Following a Foot‐and‐Mouth Disease Epidemic’, </w:t>
      </w:r>
      <w:r w:rsidRPr="00413C43">
        <w:rPr>
          <w:rFonts w:cs="Times New Roman"/>
          <w:i/>
          <w:iCs/>
        </w:rPr>
        <w:t>Risk Analysis</w:t>
      </w:r>
      <w:r w:rsidRPr="00413C43">
        <w:rPr>
          <w:rFonts w:cs="Times New Roman"/>
        </w:rPr>
        <w:t xml:space="preserve">, 30(4), pp. 605–618. </w:t>
      </w:r>
      <w:r w:rsidRPr="00413C43">
        <w:rPr>
          <w:rFonts w:cs="Times New Roman"/>
          <w:lang w:val="da-DK"/>
        </w:rPr>
        <w:t>Available at: https://doi.org/10.1111/j.1539-6924.2009.01327.x.</w:t>
      </w:r>
    </w:p>
    <w:p w14:paraId="1DE6BF09" w14:textId="055EE89F" w:rsidR="00413C43" w:rsidRPr="00413C43" w:rsidRDefault="00471F3E" w:rsidP="00413C43">
      <w:pPr>
        <w:pStyle w:val="Bibliography"/>
        <w:rPr>
          <w:rFonts w:cs="Times New Roman"/>
        </w:rPr>
      </w:pPr>
      <w:r>
        <w:rPr>
          <w:rFonts w:cs="Times New Roman"/>
          <w:lang w:val="da-DK"/>
        </w:rPr>
        <w:t>D</w:t>
      </w:r>
      <w:r w:rsidR="00413C43" w:rsidRPr="00413C43">
        <w:rPr>
          <w:rFonts w:cs="Times New Roman"/>
          <w:lang w:val="da-DK"/>
        </w:rPr>
        <w:t xml:space="preserve">e Vos CJ </w:t>
      </w:r>
      <w:r w:rsidR="00413C43" w:rsidRPr="00413C43">
        <w:rPr>
          <w:rFonts w:cs="Times New Roman"/>
          <w:i/>
          <w:iCs/>
          <w:lang w:val="da-DK"/>
        </w:rPr>
        <w:t>et al.</w:t>
      </w:r>
      <w:r w:rsidR="00413C43" w:rsidRPr="00413C43">
        <w:rPr>
          <w:rFonts w:cs="Times New Roman"/>
          <w:lang w:val="da-DK"/>
        </w:rPr>
        <w:t xml:space="preserve"> </w:t>
      </w:r>
      <w:r w:rsidR="00413C43" w:rsidRPr="00413C43">
        <w:rPr>
          <w:rFonts w:cs="Times New Roman"/>
        </w:rPr>
        <w:t xml:space="preserve">(2015) ‘Risk-based testing of imported animals: A case study for bovine tuberculosis in The Netherlands.’, </w:t>
      </w:r>
      <w:r w:rsidR="00413C43" w:rsidRPr="00413C43">
        <w:rPr>
          <w:rFonts w:cs="Times New Roman"/>
          <w:i/>
          <w:iCs/>
        </w:rPr>
        <w:t>Preventive veterinary medicine</w:t>
      </w:r>
      <w:r w:rsidR="00413C43" w:rsidRPr="00413C43">
        <w:rPr>
          <w:rFonts w:cs="Times New Roman"/>
        </w:rPr>
        <w:t>, 121(1), pp. 8–20. Available at: https://doi.org/10.1016/j.prevetmed.2015.04.017.</w:t>
      </w:r>
    </w:p>
    <w:p w14:paraId="383B78E3" w14:textId="77777777" w:rsidR="00413C43" w:rsidRPr="00413C43" w:rsidRDefault="00413C43" w:rsidP="00413C43">
      <w:pPr>
        <w:pStyle w:val="Bibliography"/>
        <w:rPr>
          <w:rFonts w:cs="Times New Roman"/>
          <w:lang w:val="da-DK"/>
        </w:rPr>
      </w:pPr>
      <w:r w:rsidRPr="00413C43">
        <w:rPr>
          <w:rFonts w:cs="Times New Roman"/>
        </w:rPr>
        <w:t xml:space="preserve">EFSA Panel on Animal Health and Welfare (AHAW) (2013) ‘Scientific Opinion on Rift Valley fever’, </w:t>
      </w:r>
      <w:r w:rsidRPr="00413C43">
        <w:rPr>
          <w:rFonts w:cs="Times New Roman"/>
          <w:i/>
          <w:iCs/>
        </w:rPr>
        <w:t>EFSA Journal</w:t>
      </w:r>
      <w:r w:rsidRPr="00413C43">
        <w:rPr>
          <w:rFonts w:cs="Times New Roman"/>
        </w:rPr>
        <w:t xml:space="preserve">, 11(4). </w:t>
      </w:r>
      <w:r w:rsidRPr="00413C43">
        <w:rPr>
          <w:rFonts w:cs="Times New Roman"/>
          <w:lang w:val="da-DK"/>
        </w:rPr>
        <w:t>Available at: https://doi.org/10.2903/j.efsa.2013.3180.</w:t>
      </w:r>
    </w:p>
    <w:p w14:paraId="5C997448" w14:textId="77777777" w:rsidR="00413C43" w:rsidRPr="00413C43" w:rsidRDefault="00413C43" w:rsidP="00413C43">
      <w:pPr>
        <w:pStyle w:val="Bibliography"/>
        <w:rPr>
          <w:rFonts w:cs="Times New Roman"/>
          <w:lang w:val="da-DK"/>
        </w:rPr>
      </w:pPr>
      <w:r w:rsidRPr="00413C43">
        <w:rPr>
          <w:rFonts w:cs="Times New Roman"/>
          <w:lang w:val="da-DK"/>
        </w:rPr>
        <w:t xml:space="preserve">Faverjon, C. </w:t>
      </w:r>
      <w:r w:rsidRPr="00413C43">
        <w:rPr>
          <w:rFonts w:cs="Times New Roman"/>
          <w:i/>
          <w:iCs/>
          <w:lang w:val="da-DK"/>
        </w:rPr>
        <w:t>et al.</w:t>
      </w:r>
      <w:r w:rsidRPr="00413C43">
        <w:rPr>
          <w:rFonts w:cs="Times New Roman"/>
          <w:lang w:val="da-DK"/>
        </w:rPr>
        <w:t xml:space="preserve"> </w:t>
      </w:r>
      <w:r w:rsidRPr="00413C43">
        <w:rPr>
          <w:rFonts w:cs="Times New Roman"/>
        </w:rPr>
        <w:t xml:space="preserve">(2017) ‘Comparative Risk Analysis of Two Culicoides-Borne Diseases in Horses: Equine Encephalosis More Likely to Enter France than African Horse Sickness.’, </w:t>
      </w:r>
      <w:r w:rsidRPr="00413C43">
        <w:rPr>
          <w:rFonts w:cs="Times New Roman"/>
          <w:i/>
          <w:iCs/>
        </w:rPr>
        <w:t>Transboundary and emerging diseases</w:t>
      </w:r>
      <w:r w:rsidRPr="00413C43">
        <w:rPr>
          <w:rFonts w:cs="Times New Roman"/>
        </w:rPr>
        <w:t xml:space="preserve">, 64(6), pp. 1825–1836. </w:t>
      </w:r>
      <w:r w:rsidRPr="00413C43">
        <w:rPr>
          <w:rFonts w:cs="Times New Roman"/>
          <w:lang w:val="da-DK"/>
        </w:rPr>
        <w:t>Available at: https://doi.org/10.1111/tbed.12577.</w:t>
      </w:r>
    </w:p>
    <w:p w14:paraId="060EC381" w14:textId="77777777" w:rsidR="00413C43" w:rsidRPr="00413C43" w:rsidRDefault="00413C43" w:rsidP="00413C43">
      <w:pPr>
        <w:pStyle w:val="Bibliography"/>
        <w:rPr>
          <w:rFonts w:cs="Times New Roman"/>
          <w:lang w:val="da-DK"/>
        </w:rPr>
      </w:pPr>
      <w:r w:rsidRPr="00413C43">
        <w:rPr>
          <w:rFonts w:cs="Times New Roman"/>
          <w:lang w:val="da-DK"/>
        </w:rPr>
        <w:t xml:space="preserve">Grewar, J.D. </w:t>
      </w:r>
      <w:r w:rsidRPr="00413C43">
        <w:rPr>
          <w:rFonts w:cs="Times New Roman"/>
          <w:i/>
          <w:iCs/>
          <w:lang w:val="da-DK"/>
        </w:rPr>
        <w:t>et al.</w:t>
      </w:r>
      <w:r w:rsidRPr="00413C43">
        <w:rPr>
          <w:rFonts w:cs="Times New Roman"/>
          <w:lang w:val="da-DK"/>
        </w:rPr>
        <w:t xml:space="preserve"> </w:t>
      </w:r>
      <w:r w:rsidRPr="00413C43">
        <w:rPr>
          <w:rFonts w:cs="Times New Roman"/>
        </w:rPr>
        <w:t xml:space="preserve">(2021) ‘An entry risk assessment of African horse sickness virus into the controlled area of South Africa through the legal movement of Equids’, </w:t>
      </w:r>
      <w:r w:rsidRPr="00413C43">
        <w:rPr>
          <w:rFonts w:cs="Times New Roman"/>
          <w:i/>
          <w:iCs/>
        </w:rPr>
        <w:t>PLoS ONE</w:t>
      </w:r>
      <w:r w:rsidRPr="00413C43">
        <w:rPr>
          <w:rFonts w:cs="Times New Roman"/>
        </w:rPr>
        <w:t xml:space="preserve">, 16(5). </w:t>
      </w:r>
      <w:r w:rsidRPr="00413C43">
        <w:rPr>
          <w:rFonts w:cs="Times New Roman"/>
          <w:lang w:val="da-DK"/>
        </w:rPr>
        <w:t>Available at: https://doi.org/10.1371/journal.pone.0252117.</w:t>
      </w:r>
    </w:p>
    <w:p w14:paraId="7F6EDB11" w14:textId="77777777" w:rsidR="00413C43" w:rsidRPr="00413C43" w:rsidRDefault="00413C43" w:rsidP="00413C43">
      <w:pPr>
        <w:pStyle w:val="Bibliography"/>
        <w:rPr>
          <w:rFonts w:cs="Times New Roman"/>
        </w:rPr>
      </w:pPr>
      <w:r w:rsidRPr="00413C43">
        <w:rPr>
          <w:rFonts w:cs="Times New Roman"/>
          <w:lang w:val="da-DK"/>
        </w:rPr>
        <w:t xml:space="preserve">Hall, R.N. </w:t>
      </w:r>
      <w:r w:rsidRPr="00413C43">
        <w:rPr>
          <w:rFonts w:cs="Times New Roman"/>
          <w:i/>
          <w:iCs/>
          <w:lang w:val="da-DK"/>
        </w:rPr>
        <w:t>et al.</w:t>
      </w:r>
      <w:r w:rsidRPr="00413C43">
        <w:rPr>
          <w:rFonts w:cs="Times New Roman"/>
          <w:lang w:val="da-DK"/>
        </w:rPr>
        <w:t xml:space="preserve"> </w:t>
      </w:r>
      <w:r w:rsidRPr="00413C43">
        <w:rPr>
          <w:rFonts w:cs="Times New Roman"/>
        </w:rPr>
        <w:t xml:space="preserve">(2023) ‘A quantitative risk assessment for the incursion of lumpy skin disease virus into Australia via long-distance windborne dispersal of arthropod vectors’, </w:t>
      </w:r>
      <w:r w:rsidRPr="00413C43">
        <w:rPr>
          <w:rFonts w:cs="Times New Roman"/>
          <w:i/>
          <w:iCs/>
        </w:rPr>
        <w:t>Preventive Veterinary Medicine</w:t>
      </w:r>
      <w:r w:rsidRPr="00413C43">
        <w:rPr>
          <w:rFonts w:cs="Times New Roman"/>
        </w:rPr>
        <w:t>, 218, p. 105990. Available at: https://doi.org/10.1016/j.prevetmed.2023.105990.</w:t>
      </w:r>
    </w:p>
    <w:p w14:paraId="5AD705A6" w14:textId="77777777" w:rsidR="00413C43" w:rsidRPr="00413C43" w:rsidRDefault="00413C43" w:rsidP="00413C43">
      <w:pPr>
        <w:pStyle w:val="Bibliography"/>
        <w:rPr>
          <w:rFonts w:cs="Times New Roman"/>
          <w:lang w:val="da-DK"/>
        </w:rPr>
      </w:pPr>
      <w:r w:rsidRPr="00413C43">
        <w:rPr>
          <w:rFonts w:cs="Times New Roman"/>
        </w:rPr>
        <w:t xml:space="preserve">Jori, F. and Etter, E. (2016) ‘Transmission of foot and mouth disease at the wildlife/livestock interface of the Kruger National Park, South Africa: Can the risk be mitigated?’, </w:t>
      </w:r>
      <w:r w:rsidRPr="00413C43">
        <w:rPr>
          <w:rFonts w:cs="Times New Roman"/>
          <w:i/>
          <w:iCs/>
        </w:rPr>
        <w:t>Preventive Veterinary Medicine</w:t>
      </w:r>
      <w:r w:rsidRPr="00413C43">
        <w:rPr>
          <w:rFonts w:cs="Times New Roman"/>
        </w:rPr>
        <w:t xml:space="preserve">, 126, pp. 19–29. </w:t>
      </w:r>
      <w:r w:rsidRPr="00413C43">
        <w:rPr>
          <w:rFonts w:cs="Times New Roman"/>
          <w:lang w:val="da-DK"/>
        </w:rPr>
        <w:t>Available at: https://doi.org/10.1016/j.prevetmed.2016.01.016.</w:t>
      </w:r>
    </w:p>
    <w:p w14:paraId="06008F7E" w14:textId="77777777" w:rsidR="00413C43" w:rsidRPr="00413C43" w:rsidRDefault="00413C43" w:rsidP="00413C43">
      <w:pPr>
        <w:pStyle w:val="Bibliography"/>
        <w:rPr>
          <w:rFonts w:cs="Times New Roman"/>
          <w:lang w:val="da-DK"/>
        </w:rPr>
      </w:pPr>
      <w:r w:rsidRPr="00413C43">
        <w:rPr>
          <w:rFonts w:cs="Times New Roman"/>
          <w:lang w:val="da-DK"/>
        </w:rPr>
        <w:t xml:space="preserve">Meyer A </w:t>
      </w:r>
      <w:r w:rsidRPr="00413C43">
        <w:rPr>
          <w:rFonts w:cs="Times New Roman"/>
          <w:i/>
          <w:iCs/>
          <w:lang w:val="da-DK"/>
        </w:rPr>
        <w:t>et al.</w:t>
      </w:r>
      <w:r w:rsidRPr="00413C43">
        <w:rPr>
          <w:rFonts w:cs="Times New Roman"/>
          <w:lang w:val="da-DK"/>
        </w:rPr>
        <w:t xml:space="preserve"> </w:t>
      </w:r>
      <w:r w:rsidRPr="00413C43">
        <w:rPr>
          <w:rFonts w:cs="Times New Roman"/>
        </w:rPr>
        <w:t xml:space="preserve">(2017) ‘Movement and contact patterns of long-distance free-grazing ducks and avian influenza persistence in Vietnam.’, </w:t>
      </w:r>
      <w:r w:rsidRPr="00413C43">
        <w:rPr>
          <w:rFonts w:cs="Times New Roman"/>
          <w:i/>
          <w:iCs/>
        </w:rPr>
        <w:t>PloS one</w:t>
      </w:r>
      <w:r w:rsidRPr="00413C43">
        <w:rPr>
          <w:rFonts w:cs="Times New Roman"/>
        </w:rPr>
        <w:t xml:space="preserve">, 12(6), p. e0178241. </w:t>
      </w:r>
      <w:r w:rsidRPr="00413C43">
        <w:rPr>
          <w:rFonts w:cs="Times New Roman"/>
          <w:lang w:val="da-DK"/>
        </w:rPr>
        <w:t>Available at: https://doi.org/10.1371/journal.pone.0178241.</w:t>
      </w:r>
    </w:p>
    <w:p w14:paraId="5E8D949C" w14:textId="77777777" w:rsidR="00413C43" w:rsidRPr="00413C43" w:rsidRDefault="00413C43" w:rsidP="00413C43">
      <w:pPr>
        <w:pStyle w:val="Bibliography"/>
        <w:rPr>
          <w:rFonts w:cs="Times New Roman"/>
          <w:lang w:val="da-DK"/>
        </w:rPr>
      </w:pPr>
      <w:r w:rsidRPr="00413C43">
        <w:rPr>
          <w:rFonts w:cs="Times New Roman"/>
          <w:lang w:val="da-DK"/>
        </w:rPr>
        <w:lastRenderedPageBreak/>
        <w:t xml:space="preserve">Miller, G.Y. </w:t>
      </w:r>
      <w:r w:rsidRPr="00413C43">
        <w:rPr>
          <w:rFonts w:cs="Times New Roman"/>
          <w:i/>
          <w:iCs/>
          <w:lang w:val="da-DK"/>
        </w:rPr>
        <w:t>et al.</w:t>
      </w:r>
      <w:r w:rsidRPr="00413C43">
        <w:rPr>
          <w:rFonts w:cs="Times New Roman"/>
          <w:lang w:val="da-DK"/>
        </w:rPr>
        <w:t xml:space="preserve"> (2012) ‘Probability of introducing foot and mouth disease into the United States via live animal importation: -EN- -FR- Probabilité d’introduction de la fièvre aphteuse aux États-Unis suite à l’importation d’animaux vivants -ES- Probabilidad de introducción de la fiebre aftosa en los Estados Unidos por la importación de animales vivos’, </w:t>
      </w:r>
      <w:r w:rsidRPr="00413C43">
        <w:rPr>
          <w:rFonts w:cs="Times New Roman"/>
          <w:i/>
          <w:iCs/>
          <w:lang w:val="da-DK"/>
        </w:rPr>
        <w:t>Revue Scientifique et Technique de l’OIE</w:t>
      </w:r>
      <w:r w:rsidRPr="00413C43">
        <w:rPr>
          <w:rFonts w:cs="Times New Roman"/>
          <w:lang w:val="da-DK"/>
        </w:rPr>
        <w:t>, 31(3), pp. 777–787. Available at: https://doi.org/10.20506/rst.31.3.2154.</w:t>
      </w:r>
    </w:p>
    <w:p w14:paraId="788B1B94" w14:textId="77777777" w:rsidR="00413C43" w:rsidRPr="00413C43" w:rsidRDefault="00413C43" w:rsidP="00413C43">
      <w:pPr>
        <w:pStyle w:val="Bibliography"/>
        <w:rPr>
          <w:rFonts w:cs="Times New Roman"/>
          <w:lang w:val="da-DK"/>
        </w:rPr>
      </w:pPr>
      <w:r w:rsidRPr="00413C43">
        <w:rPr>
          <w:rFonts w:cs="Times New Roman"/>
          <w:lang w:val="da-DK"/>
        </w:rPr>
        <w:t xml:space="preserve">Muñoz-Pérez C </w:t>
      </w:r>
      <w:r w:rsidRPr="00413C43">
        <w:rPr>
          <w:rFonts w:cs="Times New Roman"/>
          <w:i/>
          <w:iCs/>
          <w:lang w:val="da-DK"/>
        </w:rPr>
        <w:t>et al.</w:t>
      </w:r>
      <w:r w:rsidRPr="00413C43">
        <w:rPr>
          <w:rFonts w:cs="Times New Roman"/>
          <w:lang w:val="da-DK"/>
        </w:rPr>
        <w:t xml:space="preserve"> </w:t>
      </w:r>
      <w:r w:rsidRPr="00413C43">
        <w:rPr>
          <w:rFonts w:cs="Times New Roman"/>
        </w:rPr>
        <w:t xml:space="preserve">(2023) ‘Quantitative risk assessment of African swine fever introduction into Spain by legal import of swine products.’, </w:t>
      </w:r>
      <w:r w:rsidRPr="00413C43">
        <w:rPr>
          <w:rFonts w:cs="Times New Roman"/>
          <w:i/>
          <w:iCs/>
        </w:rPr>
        <w:t>Research in veterinary science</w:t>
      </w:r>
      <w:r w:rsidRPr="00413C43">
        <w:rPr>
          <w:rFonts w:cs="Times New Roman"/>
        </w:rPr>
        <w:t xml:space="preserve">, 163, p. 104990. </w:t>
      </w:r>
      <w:r w:rsidRPr="00413C43">
        <w:rPr>
          <w:rFonts w:cs="Times New Roman"/>
          <w:lang w:val="da-DK"/>
        </w:rPr>
        <w:t>Available at: https://doi.org/10.1016/j.rvsc.2023.104990.</w:t>
      </w:r>
    </w:p>
    <w:p w14:paraId="0BAE0716" w14:textId="77777777" w:rsidR="00413C43" w:rsidRPr="0055021C" w:rsidRDefault="00413C43" w:rsidP="00413C43">
      <w:pPr>
        <w:pStyle w:val="Bibliography"/>
        <w:rPr>
          <w:rFonts w:cs="Times New Roman"/>
          <w:lang w:val="da-DK"/>
        </w:rPr>
      </w:pPr>
      <w:r w:rsidRPr="00413C43">
        <w:rPr>
          <w:rFonts w:cs="Times New Roman"/>
          <w:lang w:val="da-DK"/>
        </w:rPr>
        <w:t xml:space="preserve">Mur, L. </w:t>
      </w:r>
      <w:r w:rsidRPr="00413C43">
        <w:rPr>
          <w:rFonts w:cs="Times New Roman"/>
          <w:i/>
          <w:iCs/>
          <w:lang w:val="da-DK"/>
        </w:rPr>
        <w:t>et al.</w:t>
      </w:r>
      <w:r w:rsidRPr="00413C43">
        <w:rPr>
          <w:rFonts w:cs="Times New Roman"/>
          <w:lang w:val="da-DK"/>
        </w:rPr>
        <w:t xml:space="preserve"> </w:t>
      </w:r>
      <w:r w:rsidRPr="00413C43">
        <w:rPr>
          <w:rFonts w:cs="Times New Roman"/>
        </w:rPr>
        <w:t xml:space="preserve">(2012) ‘Quantitative Risk Assessment for the Introduction of African Swine Fever Virus into the European Union by Legal Import of Live Pigs: Import Risk Assessment for ASFV into EU’, </w:t>
      </w:r>
      <w:r w:rsidRPr="00413C43">
        <w:rPr>
          <w:rFonts w:cs="Times New Roman"/>
          <w:i/>
          <w:iCs/>
        </w:rPr>
        <w:t>Transboundary and Emerging Diseases</w:t>
      </w:r>
      <w:r w:rsidRPr="00413C43">
        <w:rPr>
          <w:rFonts w:cs="Times New Roman"/>
        </w:rPr>
        <w:t xml:space="preserve">, 59(2), pp. 134–144. </w:t>
      </w:r>
      <w:r w:rsidRPr="0055021C">
        <w:rPr>
          <w:rFonts w:cs="Times New Roman"/>
          <w:lang w:val="da-DK"/>
        </w:rPr>
        <w:t>Available at: https://doi.org/10.1111/j.1865-1682.2011.01253.x.</w:t>
      </w:r>
    </w:p>
    <w:p w14:paraId="2E529675" w14:textId="77777777" w:rsidR="00413C43" w:rsidRPr="0055021C" w:rsidRDefault="00413C43" w:rsidP="00413C43">
      <w:pPr>
        <w:pStyle w:val="Bibliography"/>
        <w:rPr>
          <w:rFonts w:cs="Times New Roman"/>
          <w:lang w:val="da-DK"/>
        </w:rPr>
      </w:pPr>
      <w:r w:rsidRPr="00413C43">
        <w:rPr>
          <w:rFonts w:cs="Times New Roman"/>
          <w:lang w:val="da-DK"/>
        </w:rPr>
        <w:t xml:space="preserve">Paul, M.C. </w:t>
      </w:r>
      <w:r w:rsidRPr="00413C43">
        <w:rPr>
          <w:rFonts w:cs="Times New Roman"/>
          <w:i/>
          <w:iCs/>
          <w:lang w:val="da-DK"/>
        </w:rPr>
        <w:t>et al.</w:t>
      </w:r>
      <w:r w:rsidRPr="00413C43">
        <w:rPr>
          <w:rFonts w:cs="Times New Roman"/>
          <w:lang w:val="da-DK"/>
        </w:rPr>
        <w:t xml:space="preserve"> </w:t>
      </w:r>
      <w:r w:rsidRPr="00413C43">
        <w:rPr>
          <w:rFonts w:cs="Times New Roman"/>
        </w:rPr>
        <w:t xml:space="preserve">(2016) ‘Quantitative assessment of a spatial multicriteria model for highly pathogenic avian influenza H5N1 in Thailand, and application in Cambodia’, </w:t>
      </w:r>
      <w:r w:rsidRPr="00413C43">
        <w:rPr>
          <w:rFonts w:cs="Times New Roman"/>
          <w:i/>
          <w:iCs/>
        </w:rPr>
        <w:t>Scientific Reports</w:t>
      </w:r>
      <w:r w:rsidRPr="00413C43">
        <w:rPr>
          <w:rFonts w:cs="Times New Roman"/>
        </w:rPr>
        <w:t xml:space="preserve">, 6(1), p. 31096. </w:t>
      </w:r>
      <w:r w:rsidRPr="0055021C">
        <w:rPr>
          <w:rFonts w:cs="Times New Roman"/>
          <w:lang w:val="da-DK"/>
        </w:rPr>
        <w:t>Available at: https://doi.org/10.1038/srep31096.</w:t>
      </w:r>
    </w:p>
    <w:p w14:paraId="3162DA93" w14:textId="77777777" w:rsidR="00413C43" w:rsidRPr="00413C43" w:rsidRDefault="00413C43" w:rsidP="00413C43">
      <w:pPr>
        <w:pStyle w:val="Bibliography"/>
        <w:rPr>
          <w:rFonts w:cs="Times New Roman"/>
          <w:lang w:val="da-DK"/>
        </w:rPr>
      </w:pPr>
      <w:r w:rsidRPr="0055021C">
        <w:rPr>
          <w:rFonts w:cs="Times New Roman"/>
          <w:lang w:val="da-DK"/>
        </w:rPr>
        <w:t xml:space="preserve">Saegerman, C. </w:t>
      </w:r>
      <w:r w:rsidRPr="0055021C">
        <w:rPr>
          <w:rFonts w:cs="Times New Roman"/>
          <w:i/>
          <w:iCs/>
          <w:lang w:val="da-DK"/>
        </w:rPr>
        <w:t>et al.</w:t>
      </w:r>
      <w:r w:rsidRPr="0055021C">
        <w:rPr>
          <w:rFonts w:cs="Times New Roman"/>
          <w:lang w:val="da-DK"/>
        </w:rPr>
        <w:t xml:space="preserve"> </w:t>
      </w:r>
      <w:r w:rsidRPr="00413C43">
        <w:rPr>
          <w:rFonts w:cs="Times New Roman"/>
        </w:rPr>
        <w:t xml:space="preserve">(2018) ‘Risk of introduction of lumpy skin disease in France by the import of vectors in animal trucks’, </w:t>
      </w:r>
      <w:r w:rsidRPr="00413C43">
        <w:rPr>
          <w:rFonts w:cs="Times New Roman"/>
          <w:i/>
          <w:iCs/>
        </w:rPr>
        <w:t>PLoS ONE</w:t>
      </w:r>
      <w:r w:rsidRPr="00413C43">
        <w:rPr>
          <w:rFonts w:cs="Times New Roman"/>
        </w:rPr>
        <w:t xml:space="preserve">, 13(6). </w:t>
      </w:r>
      <w:r w:rsidRPr="00413C43">
        <w:rPr>
          <w:rFonts w:cs="Times New Roman"/>
          <w:lang w:val="da-DK"/>
        </w:rPr>
        <w:t>Available at: https://doi.org/10.1371/journal.pone.0198506.</w:t>
      </w:r>
    </w:p>
    <w:p w14:paraId="38680B99" w14:textId="77777777" w:rsidR="00413C43" w:rsidRPr="0055021C" w:rsidRDefault="00413C43" w:rsidP="00413C43">
      <w:pPr>
        <w:pStyle w:val="Bibliography"/>
        <w:rPr>
          <w:rFonts w:cs="Times New Roman"/>
          <w:lang w:val="da-DK"/>
        </w:rPr>
      </w:pPr>
      <w:r w:rsidRPr="00413C43">
        <w:rPr>
          <w:rFonts w:cs="Times New Roman"/>
          <w:lang w:val="da-DK"/>
        </w:rPr>
        <w:t xml:space="preserve">Saegerman C </w:t>
      </w:r>
      <w:r w:rsidRPr="00413C43">
        <w:rPr>
          <w:rFonts w:cs="Times New Roman"/>
          <w:i/>
          <w:iCs/>
          <w:lang w:val="da-DK"/>
        </w:rPr>
        <w:t>et al.</w:t>
      </w:r>
      <w:r w:rsidRPr="00413C43">
        <w:rPr>
          <w:rFonts w:cs="Times New Roman"/>
          <w:lang w:val="da-DK"/>
        </w:rPr>
        <w:t xml:space="preserve"> </w:t>
      </w:r>
      <w:r w:rsidRPr="00413C43">
        <w:rPr>
          <w:rFonts w:cs="Times New Roman"/>
        </w:rPr>
        <w:t xml:space="preserve">(2019) ‘Risk of introduction of Lumpy Skin Disease into France through imports of cattle.’, </w:t>
      </w:r>
      <w:r w:rsidRPr="00413C43">
        <w:rPr>
          <w:rFonts w:cs="Times New Roman"/>
          <w:i/>
          <w:iCs/>
        </w:rPr>
        <w:t>Transboundary and emerging diseases</w:t>
      </w:r>
      <w:r w:rsidRPr="00413C43">
        <w:rPr>
          <w:rFonts w:cs="Times New Roman"/>
        </w:rPr>
        <w:t xml:space="preserve">, 66(2), pp. 957–967. </w:t>
      </w:r>
      <w:r w:rsidRPr="0055021C">
        <w:rPr>
          <w:rFonts w:cs="Times New Roman"/>
          <w:lang w:val="da-DK"/>
        </w:rPr>
        <w:t>Available at: https://doi.org/10.1111/tbed.13111.</w:t>
      </w:r>
    </w:p>
    <w:p w14:paraId="0A91D064" w14:textId="77777777" w:rsidR="00413C43" w:rsidRPr="00413C43" w:rsidRDefault="00413C43" w:rsidP="00413C43">
      <w:pPr>
        <w:pStyle w:val="Bibliography"/>
        <w:rPr>
          <w:rFonts w:cs="Times New Roman"/>
          <w:lang w:val="da-DK"/>
        </w:rPr>
      </w:pPr>
      <w:r w:rsidRPr="00413C43">
        <w:rPr>
          <w:rFonts w:cs="Times New Roman"/>
          <w:lang w:val="da-DK"/>
        </w:rPr>
        <w:t xml:space="preserve">Sánchez-Vizcaíno, F. </w:t>
      </w:r>
      <w:r w:rsidRPr="00413C43">
        <w:rPr>
          <w:rFonts w:cs="Times New Roman"/>
          <w:i/>
          <w:iCs/>
          <w:lang w:val="da-DK"/>
        </w:rPr>
        <w:t>et al.</w:t>
      </w:r>
      <w:r w:rsidRPr="00413C43">
        <w:rPr>
          <w:rFonts w:cs="Times New Roman"/>
          <w:lang w:val="da-DK"/>
        </w:rPr>
        <w:t xml:space="preserve"> </w:t>
      </w:r>
      <w:r w:rsidRPr="00413C43">
        <w:rPr>
          <w:rFonts w:cs="Times New Roman"/>
        </w:rPr>
        <w:t xml:space="preserve">(2012) ‘Comparative Assessment of Analytical Approaches to Quantify the Risk for Introduction of Rare Animal Diseases: The Example of Avian Influenza in Spain’, </w:t>
      </w:r>
      <w:r w:rsidRPr="00413C43">
        <w:rPr>
          <w:rFonts w:cs="Times New Roman"/>
          <w:i/>
          <w:iCs/>
        </w:rPr>
        <w:t>Risk Analysis</w:t>
      </w:r>
      <w:r w:rsidRPr="00413C43">
        <w:rPr>
          <w:rFonts w:cs="Times New Roman"/>
        </w:rPr>
        <w:t xml:space="preserve">, 32(8), pp. 1433–1440. </w:t>
      </w:r>
      <w:r w:rsidRPr="00413C43">
        <w:rPr>
          <w:rFonts w:cs="Times New Roman"/>
          <w:lang w:val="da-DK"/>
        </w:rPr>
        <w:t>Available at: https://doi.org/10.1111/j.1539-6924.2011.01744.x.</w:t>
      </w:r>
    </w:p>
    <w:p w14:paraId="16F43DB5" w14:textId="77777777" w:rsidR="00413C43" w:rsidRPr="00413C43" w:rsidRDefault="00413C43" w:rsidP="00413C43">
      <w:pPr>
        <w:pStyle w:val="Bibliography"/>
        <w:rPr>
          <w:rFonts w:cs="Times New Roman"/>
          <w:lang w:val="da-DK"/>
        </w:rPr>
      </w:pPr>
      <w:r w:rsidRPr="00413C43">
        <w:rPr>
          <w:rFonts w:cs="Times New Roman"/>
          <w:lang w:val="da-DK"/>
        </w:rPr>
        <w:t xml:space="preserve">Santman-Berends, I.M.G.A. </w:t>
      </w:r>
      <w:r w:rsidRPr="00413C43">
        <w:rPr>
          <w:rFonts w:cs="Times New Roman"/>
          <w:i/>
          <w:iCs/>
          <w:lang w:val="da-DK"/>
        </w:rPr>
        <w:t>et al.</w:t>
      </w:r>
      <w:r w:rsidRPr="00413C43">
        <w:rPr>
          <w:rFonts w:cs="Times New Roman"/>
          <w:lang w:val="da-DK"/>
        </w:rPr>
        <w:t xml:space="preserve"> </w:t>
      </w:r>
      <w:r w:rsidRPr="00413C43">
        <w:rPr>
          <w:rFonts w:cs="Times New Roman"/>
        </w:rPr>
        <w:t xml:space="preserve">(2017) ‘A quantitative risk-analysis for introduction of Bovine Viral Diarrhoea Virus in the Netherlands through cattle imports’, </w:t>
      </w:r>
      <w:r w:rsidRPr="00413C43">
        <w:rPr>
          <w:rFonts w:cs="Times New Roman"/>
          <w:i/>
          <w:iCs/>
        </w:rPr>
        <w:t>Preventive Veterinary Medicine</w:t>
      </w:r>
      <w:r w:rsidRPr="00413C43">
        <w:rPr>
          <w:rFonts w:cs="Times New Roman"/>
        </w:rPr>
        <w:t xml:space="preserve">, 146, pp. 103–113. </w:t>
      </w:r>
      <w:r w:rsidRPr="00413C43">
        <w:rPr>
          <w:rFonts w:cs="Times New Roman"/>
          <w:lang w:val="da-DK"/>
        </w:rPr>
        <w:t>Available at: https://doi.org/10.1016/j.prevetmed.2017.08.003.</w:t>
      </w:r>
    </w:p>
    <w:p w14:paraId="32F01721" w14:textId="77777777" w:rsidR="00413C43" w:rsidRPr="00413C43" w:rsidRDefault="00413C43" w:rsidP="00413C43">
      <w:pPr>
        <w:pStyle w:val="Bibliography"/>
        <w:rPr>
          <w:rFonts w:cs="Times New Roman"/>
          <w:lang w:val="da-DK"/>
        </w:rPr>
      </w:pPr>
      <w:r w:rsidRPr="00413C43">
        <w:rPr>
          <w:rFonts w:cs="Times New Roman"/>
          <w:lang w:val="da-DK"/>
        </w:rPr>
        <w:t xml:space="preserve">Sergeant ES </w:t>
      </w:r>
      <w:r w:rsidRPr="00413C43">
        <w:rPr>
          <w:rFonts w:cs="Times New Roman"/>
          <w:i/>
          <w:iCs/>
          <w:lang w:val="da-DK"/>
        </w:rPr>
        <w:t>et al.</w:t>
      </w:r>
      <w:r w:rsidRPr="00413C43">
        <w:rPr>
          <w:rFonts w:cs="Times New Roman"/>
          <w:lang w:val="da-DK"/>
        </w:rPr>
        <w:t xml:space="preserve"> </w:t>
      </w:r>
      <w:r w:rsidRPr="00413C43">
        <w:rPr>
          <w:rFonts w:cs="Times New Roman"/>
        </w:rPr>
        <w:t xml:space="preserve">(2016) ‘Quantitative Risk Assessment for African Horse Sickness in Live Horses Exported from South Africa.’, </w:t>
      </w:r>
      <w:r w:rsidRPr="00413C43">
        <w:rPr>
          <w:rFonts w:cs="Times New Roman"/>
          <w:i/>
          <w:iCs/>
        </w:rPr>
        <w:t>PloS one</w:t>
      </w:r>
      <w:r w:rsidRPr="00413C43">
        <w:rPr>
          <w:rFonts w:cs="Times New Roman"/>
        </w:rPr>
        <w:t xml:space="preserve">, 11(3), p. e0151757. </w:t>
      </w:r>
      <w:r w:rsidRPr="00413C43">
        <w:rPr>
          <w:rFonts w:cs="Times New Roman"/>
          <w:lang w:val="da-DK"/>
        </w:rPr>
        <w:t>Available at: https://doi.org/10.1371/journal.pone.0151757.</w:t>
      </w:r>
    </w:p>
    <w:p w14:paraId="3FB426AE" w14:textId="77777777" w:rsidR="00413C43" w:rsidRPr="00413C43" w:rsidRDefault="00413C43" w:rsidP="00413C43">
      <w:pPr>
        <w:pStyle w:val="Bibliography"/>
        <w:rPr>
          <w:rFonts w:cs="Times New Roman"/>
          <w:lang w:val="da-DK"/>
        </w:rPr>
      </w:pPr>
      <w:r w:rsidRPr="00413C43">
        <w:rPr>
          <w:rFonts w:cs="Times New Roman"/>
          <w:lang w:val="da-DK"/>
        </w:rPr>
        <w:t xml:space="preserve">Taylor, R.A. </w:t>
      </w:r>
      <w:r w:rsidRPr="00413C43">
        <w:rPr>
          <w:rFonts w:cs="Times New Roman"/>
          <w:i/>
          <w:iCs/>
          <w:lang w:val="da-DK"/>
        </w:rPr>
        <w:t>et al.</w:t>
      </w:r>
      <w:r w:rsidRPr="00413C43">
        <w:rPr>
          <w:rFonts w:cs="Times New Roman"/>
          <w:lang w:val="da-DK"/>
        </w:rPr>
        <w:t xml:space="preserve"> </w:t>
      </w:r>
      <w:r w:rsidRPr="00413C43">
        <w:rPr>
          <w:rFonts w:cs="Times New Roman"/>
        </w:rPr>
        <w:t xml:space="preserve">(2019) ‘A generic framework for spatial quantitative risk assessments of infectious diseases: Lumpy skin disease case study’, </w:t>
      </w:r>
      <w:r w:rsidRPr="00413C43">
        <w:rPr>
          <w:rFonts w:cs="Times New Roman"/>
          <w:i/>
          <w:iCs/>
        </w:rPr>
        <w:t>Transboundary and Emerging Diseases</w:t>
      </w:r>
      <w:r w:rsidRPr="00413C43">
        <w:rPr>
          <w:rFonts w:cs="Times New Roman"/>
        </w:rPr>
        <w:t xml:space="preserve">, 66(1), pp. 131–143. </w:t>
      </w:r>
      <w:r w:rsidRPr="00413C43">
        <w:rPr>
          <w:rFonts w:cs="Times New Roman"/>
          <w:lang w:val="da-DK"/>
        </w:rPr>
        <w:t>Available at: https://doi.org/10.1111/tbed.12993.</w:t>
      </w:r>
    </w:p>
    <w:p w14:paraId="7D3CA4F1" w14:textId="77777777" w:rsidR="00413C43" w:rsidRPr="00413C43" w:rsidRDefault="00413C43" w:rsidP="00413C43">
      <w:pPr>
        <w:pStyle w:val="Bibliography"/>
        <w:rPr>
          <w:rFonts w:cs="Times New Roman"/>
          <w:lang w:val="da-DK"/>
        </w:rPr>
      </w:pPr>
      <w:r w:rsidRPr="00413C43">
        <w:rPr>
          <w:rFonts w:cs="Times New Roman"/>
          <w:lang w:val="da-DK"/>
        </w:rPr>
        <w:t xml:space="preserve">Wang, J. </w:t>
      </w:r>
      <w:r w:rsidRPr="00413C43">
        <w:rPr>
          <w:rFonts w:cs="Times New Roman"/>
          <w:i/>
          <w:iCs/>
          <w:lang w:val="da-DK"/>
        </w:rPr>
        <w:t>et al.</w:t>
      </w:r>
      <w:r w:rsidRPr="00413C43">
        <w:rPr>
          <w:rFonts w:cs="Times New Roman"/>
          <w:lang w:val="da-DK"/>
        </w:rPr>
        <w:t xml:space="preserve"> </w:t>
      </w:r>
      <w:r w:rsidRPr="00413C43">
        <w:rPr>
          <w:rFonts w:cs="Times New Roman"/>
        </w:rPr>
        <w:t xml:space="preserve">(2021) ‘Risk assessment and integrated surveillance of foot-and-mouth disease outbreaks in Russia based on Monte Carlo simulation’, </w:t>
      </w:r>
      <w:r w:rsidRPr="00413C43">
        <w:rPr>
          <w:rFonts w:cs="Times New Roman"/>
          <w:i/>
          <w:iCs/>
        </w:rPr>
        <w:t>BMC Veterinary Research</w:t>
      </w:r>
      <w:r w:rsidRPr="00413C43">
        <w:rPr>
          <w:rFonts w:cs="Times New Roman"/>
        </w:rPr>
        <w:t xml:space="preserve">, 17(1), p. 268. </w:t>
      </w:r>
      <w:r w:rsidRPr="00413C43">
        <w:rPr>
          <w:rFonts w:cs="Times New Roman"/>
          <w:lang w:val="da-DK"/>
        </w:rPr>
        <w:t>Available at: https://doi.org/10.1186/s12917-021-02967-x.</w:t>
      </w:r>
    </w:p>
    <w:p w14:paraId="1A90B98C" w14:textId="77777777" w:rsidR="00413C43" w:rsidRPr="00413C43" w:rsidRDefault="00413C43" w:rsidP="00413C43">
      <w:pPr>
        <w:pStyle w:val="Bibliography"/>
        <w:rPr>
          <w:rFonts w:cs="Times New Roman"/>
        </w:rPr>
      </w:pPr>
      <w:r w:rsidRPr="00413C43">
        <w:rPr>
          <w:rFonts w:cs="Times New Roman"/>
          <w:lang w:val="da-DK"/>
        </w:rPr>
        <w:lastRenderedPageBreak/>
        <w:t xml:space="preserve">Zhang, S. </w:t>
      </w:r>
      <w:r w:rsidRPr="00413C43">
        <w:rPr>
          <w:rFonts w:cs="Times New Roman"/>
          <w:i/>
          <w:iCs/>
          <w:lang w:val="da-DK"/>
        </w:rPr>
        <w:t>et al.</w:t>
      </w:r>
      <w:r w:rsidRPr="00413C43">
        <w:rPr>
          <w:rFonts w:cs="Times New Roman"/>
          <w:lang w:val="da-DK"/>
        </w:rPr>
        <w:t xml:space="preserve"> </w:t>
      </w:r>
      <w:r w:rsidRPr="00413C43">
        <w:rPr>
          <w:rFonts w:cs="Times New Roman"/>
        </w:rPr>
        <w:t xml:space="preserve">(2022) ‘Epidemiologic and import risk analysis of Peste des petits ruminants between 2010 and 2018 in India’, </w:t>
      </w:r>
      <w:r w:rsidRPr="00413C43">
        <w:rPr>
          <w:rFonts w:cs="Times New Roman"/>
          <w:i/>
          <w:iCs/>
        </w:rPr>
        <w:t>BMC Veterinary Research</w:t>
      </w:r>
      <w:r w:rsidRPr="00413C43">
        <w:rPr>
          <w:rFonts w:cs="Times New Roman"/>
        </w:rPr>
        <w:t>, 18(1), p. 419. Available at: https://doi.org/10.1186/s12917-022-03507-x.</w:t>
      </w:r>
    </w:p>
    <w:p w14:paraId="14B2E6FA" w14:textId="39397B59" w:rsidR="00267483" w:rsidRPr="005B08E7" w:rsidRDefault="0022316E">
      <w:pPr>
        <w:rPr>
          <w:rFonts w:cs="Times New Roman"/>
        </w:rPr>
      </w:pPr>
      <w:r w:rsidRPr="00413C43">
        <w:rPr>
          <w:rFonts w:cs="Times New Roman"/>
        </w:rPr>
        <w:fldChar w:fldCharType="end"/>
      </w:r>
    </w:p>
    <w:sectPr w:rsidR="00267483" w:rsidRPr="005B08E7">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6340DE" w14:textId="77777777" w:rsidR="00FE415D" w:rsidRDefault="00FE415D" w:rsidP="007230D4">
      <w:pPr>
        <w:spacing w:before="0" w:after="0"/>
      </w:pPr>
      <w:r>
        <w:separator/>
      </w:r>
    </w:p>
  </w:endnote>
  <w:endnote w:type="continuationSeparator" w:id="0">
    <w:p w14:paraId="5809A68D" w14:textId="77777777" w:rsidR="00FE415D" w:rsidRDefault="00FE415D" w:rsidP="007230D4">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36670142"/>
      <w:docPartObj>
        <w:docPartGallery w:val="Page Numbers (Bottom of Page)"/>
        <w:docPartUnique/>
      </w:docPartObj>
    </w:sdtPr>
    <w:sdtContent>
      <w:p w14:paraId="1EA2132D" w14:textId="58E082AD" w:rsidR="007230D4" w:rsidRDefault="007230D4">
        <w:pPr>
          <w:pStyle w:val="Footer"/>
          <w:jc w:val="right"/>
        </w:pPr>
        <w:r>
          <w:fldChar w:fldCharType="begin"/>
        </w:r>
        <w:r>
          <w:instrText>PAGE   \* MERGEFORMAT</w:instrText>
        </w:r>
        <w:r>
          <w:fldChar w:fldCharType="separate"/>
        </w:r>
        <w:r>
          <w:rPr>
            <w:lang w:val="da-DK"/>
          </w:rPr>
          <w:t>2</w:t>
        </w:r>
        <w:r>
          <w:fldChar w:fldCharType="end"/>
        </w:r>
      </w:p>
    </w:sdtContent>
  </w:sdt>
  <w:p w14:paraId="33548DC8" w14:textId="77777777" w:rsidR="007230D4" w:rsidRDefault="007230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1113F4" w14:textId="77777777" w:rsidR="00FE415D" w:rsidRDefault="00FE415D" w:rsidP="007230D4">
      <w:pPr>
        <w:spacing w:before="0" w:after="0"/>
      </w:pPr>
      <w:r>
        <w:separator/>
      </w:r>
    </w:p>
  </w:footnote>
  <w:footnote w:type="continuationSeparator" w:id="0">
    <w:p w14:paraId="63ADF3D2" w14:textId="77777777" w:rsidR="00FE415D" w:rsidRDefault="00FE415D" w:rsidP="007230D4">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9229DD"/>
    <w:multiLevelType w:val="hybridMultilevel"/>
    <w:tmpl w:val="B46E808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02923295">
    <w:abstractNumId w:val="1"/>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 w16cid:durableId="477772180">
    <w:abstractNumId w:val="1"/>
    <w:lvlOverride w:ilvl="0">
      <w:startOverride w:val="1"/>
      <w:lvl w:ilvl="0">
        <w:start w:val="1"/>
        <w:numFmt w:val="decimal"/>
        <w:lvlText w:val="%1"/>
        <w:lvlJc w:val="left"/>
        <w:pPr>
          <w:tabs>
            <w:tab w:val="num" w:pos="567"/>
          </w:tabs>
          <w:ind w:left="567" w:hanging="567"/>
        </w:pPr>
        <w:rPr>
          <w:rFonts w:hint="default"/>
        </w:rPr>
      </w:lvl>
    </w:lvlOverride>
  </w:num>
  <w:num w:numId="3" w16cid:durableId="1406679691">
    <w:abstractNumId w:val="1"/>
  </w:num>
  <w:num w:numId="4" w16cid:durableId="19394868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316E"/>
    <w:rsid w:val="0003107C"/>
    <w:rsid w:val="00086E78"/>
    <w:rsid w:val="0009786D"/>
    <w:rsid w:val="000D054B"/>
    <w:rsid w:val="001A723A"/>
    <w:rsid w:val="001F1933"/>
    <w:rsid w:val="0022316E"/>
    <w:rsid w:val="00267483"/>
    <w:rsid w:val="00413C43"/>
    <w:rsid w:val="00435E56"/>
    <w:rsid w:val="00471F3E"/>
    <w:rsid w:val="004D5926"/>
    <w:rsid w:val="004E0D60"/>
    <w:rsid w:val="00545654"/>
    <w:rsid w:val="0055021C"/>
    <w:rsid w:val="005A11EF"/>
    <w:rsid w:val="005B08E7"/>
    <w:rsid w:val="006104E2"/>
    <w:rsid w:val="00621C38"/>
    <w:rsid w:val="00651ACF"/>
    <w:rsid w:val="006934FA"/>
    <w:rsid w:val="007230D4"/>
    <w:rsid w:val="00734890"/>
    <w:rsid w:val="00804410"/>
    <w:rsid w:val="008A431E"/>
    <w:rsid w:val="008F555C"/>
    <w:rsid w:val="0090013F"/>
    <w:rsid w:val="009C4CF9"/>
    <w:rsid w:val="00A67A00"/>
    <w:rsid w:val="00EB4E8F"/>
    <w:rsid w:val="00EC2655"/>
    <w:rsid w:val="00FE415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1B0C41"/>
  <w15:chartTrackingRefBased/>
  <w15:docId w15:val="{252D8EB7-5763-4B6A-BD8A-468E195218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316E"/>
    <w:pPr>
      <w:spacing w:before="120" w:after="240" w:line="240" w:lineRule="auto"/>
    </w:pPr>
    <w:rPr>
      <w:rFonts w:ascii="Times New Roman" w:hAnsi="Times New Roman"/>
      <w:kern w:val="0"/>
      <w:sz w:val="24"/>
      <w:lang w:val="en-US"/>
      <w14:ligatures w14:val="none"/>
    </w:rPr>
  </w:style>
  <w:style w:type="paragraph" w:styleId="Heading1">
    <w:name w:val="heading 1"/>
    <w:basedOn w:val="Normal"/>
    <w:next w:val="Normal"/>
    <w:link w:val="Heading1Char"/>
    <w:uiPriority w:val="2"/>
    <w:qFormat/>
    <w:rsid w:val="002231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2"/>
    <w:unhideWhenUsed/>
    <w:qFormat/>
    <w:rsid w:val="002231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2"/>
    <w:unhideWhenUsed/>
    <w:qFormat/>
    <w:rsid w:val="0022316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2"/>
    <w:unhideWhenUsed/>
    <w:qFormat/>
    <w:rsid w:val="002231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2"/>
    <w:unhideWhenUsed/>
    <w:qFormat/>
    <w:rsid w:val="002231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2316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316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316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316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2231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231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31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31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31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31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31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31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316E"/>
    <w:rPr>
      <w:rFonts w:eastAsiaTheme="majorEastAsia" w:cstheme="majorBidi"/>
      <w:color w:val="272727" w:themeColor="text1" w:themeTint="D8"/>
    </w:rPr>
  </w:style>
  <w:style w:type="paragraph" w:styleId="Title">
    <w:name w:val="Title"/>
    <w:basedOn w:val="Normal"/>
    <w:next w:val="Normal"/>
    <w:link w:val="TitleChar"/>
    <w:uiPriority w:val="10"/>
    <w:qFormat/>
    <w:rsid w:val="0022316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31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316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31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316E"/>
    <w:pPr>
      <w:spacing w:before="160"/>
      <w:jc w:val="center"/>
    </w:pPr>
    <w:rPr>
      <w:i/>
      <w:iCs/>
      <w:color w:val="404040" w:themeColor="text1" w:themeTint="BF"/>
    </w:rPr>
  </w:style>
  <w:style w:type="character" w:customStyle="1" w:styleId="QuoteChar">
    <w:name w:val="Quote Char"/>
    <w:basedOn w:val="DefaultParagraphFont"/>
    <w:link w:val="Quote"/>
    <w:uiPriority w:val="29"/>
    <w:rsid w:val="0022316E"/>
    <w:rPr>
      <w:i/>
      <w:iCs/>
      <w:color w:val="404040" w:themeColor="text1" w:themeTint="BF"/>
    </w:rPr>
  </w:style>
  <w:style w:type="paragraph" w:styleId="ListParagraph">
    <w:name w:val="List Paragraph"/>
    <w:basedOn w:val="Normal"/>
    <w:uiPriority w:val="34"/>
    <w:qFormat/>
    <w:rsid w:val="0022316E"/>
    <w:pPr>
      <w:ind w:left="720"/>
      <w:contextualSpacing/>
    </w:pPr>
  </w:style>
  <w:style w:type="character" w:styleId="IntenseEmphasis">
    <w:name w:val="Intense Emphasis"/>
    <w:basedOn w:val="DefaultParagraphFont"/>
    <w:uiPriority w:val="21"/>
    <w:qFormat/>
    <w:rsid w:val="0022316E"/>
    <w:rPr>
      <w:i/>
      <w:iCs/>
      <w:color w:val="0F4761" w:themeColor="accent1" w:themeShade="BF"/>
    </w:rPr>
  </w:style>
  <w:style w:type="paragraph" w:styleId="IntenseQuote">
    <w:name w:val="Intense Quote"/>
    <w:basedOn w:val="Normal"/>
    <w:next w:val="Normal"/>
    <w:link w:val="IntenseQuoteChar"/>
    <w:uiPriority w:val="30"/>
    <w:qFormat/>
    <w:rsid w:val="002231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316E"/>
    <w:rPr>
      <w:i/>
      <w:iCs/>
      <w:color w:val="0F4761" w:themeColor="accent1" w:themeShade="BF"/>
    </w:rPr>
  </w:style>
  <w:style w:type="character" w:styleId="IntenseReference">
    <w:name w:val="Intense Reference"/>
    <w:basedOn w:val="DefaultParagraphFont"/>
    <w:uiPriority w:val="32"/>
    <w:qFormat/>
    <w:rsid w:val="0022316E"/>
    <w:rPr>
      <w:b/>
      <w:bCs/>
      <w:smallCaps/>
      <w:color w:val="0F4761" w:themeColor="accent1" w:themeShade="BF"/>
      <w:spacing w:val="5"/>
    </w:rPr>
  </w:style>
  <w:style w:type="numbering" w:customStyle="1" w:styleId="Headings">
    <w:name w:val="Headings"/>
    <w:uiPriority w:val="99"/>
    <w:rsid w:val="0022316E"/>
    <w:pPr>
      <w:numPr>
        <w:numId w:val="3"/>
      </w:numPr>
    </w:pPr>
  </w:style>
  <w:style w:type="paragraph" w:styleId="Bibliography">
    <w:name w:val="Bibliography"/>
    <w:basedOn w:val="Normal"/>
    <w:next w:val="Normal"/>
    <w:uiPriority w:val="37"/>
    <w:unhideWhenUsed/>
    <w:rsid w:val="0022316E"/>
  </w:style>
  <w:style w:type="paragraph" w:styleId="Header">
    <w:name w:val="header"/>
    <w:basedOn w:val="Normal"/>
    <w:link w:val="HeaderChar"/>
    <w:uiPriority w:val="99"/>
    <w:unhideWhenUsed/>
    <w:rsid w:val="007230D4"/>
    <w:pPr>
      <w:tabs>
        <w:tab w:val="center" w:pos="4513"/>
        <w:tab w:val="right" w:pos="9026"/>
      </w:tabs>
      <w:spacing w:before="0" w:after="0"/>
    </w:pPr>
  </w:style>
  <w:style w:type="character" w:customStyle="1" w:styleId="HeaderChar">
    <w:name w:val="Header Char"/>
    <w:basedOn w:val="DefaultParagraphFont"/>
    <w:link w:val="Header"/>
    <w:uiPriority w:val="99"/>
    <w:rsid w:val="007230D4"/>
    <w:rPr>
      <w:rFonts w:ascii="Times New Roman" w:hAnsi="Times New Roman"/>
      <w:kern w:val="0"/>
      <w:sz w:val="24"/>
      <w:lang w:val="en-US"/>
      <w14:ligatures w14:val="none"/>
    </w:rPr>
  </w:style>
  <w:style w:type="paragraph" w:styleId="Footer">
    <w:name w:val="footer"/>
    <w:basedOn w:val="Normal"/>
    <w:link w:val="FooterChar"/>
    <w:uiPriority w:val="99"/>
    <w:unhideWhenUsed/>
    <w:rsid w:val="007230D4"/>
    <w:pPr>
      <w:tabs>
        <w:tab w:val="center" w:pos="4513"/>
        <w:tab w:val="right" w:pos="9026"/>
      </w:tabs>
      <w:spacing w:before="0" w:after="0"/>
    </w:pPr>
  </w:style>
  <w:style w:type="character" w:customStyle="1" w:styleId="FooterChar">
    <w:name w:val="Footer Char"/>
    <w:basedOn w:val="DefaultParagraphFont"/>
    <w:link w:val="Footer"/>
    <w:uiPriority w:val="99"/>
    <w:rsid w:val="007230D4"/>
    <w:rPr>
      <w:rFonts w:ascii="Times New Roman" w:hAnsi="Times New Roman"/>
      <w:kern w:val="0"/>
      <w:sz w:val="24"/>
      <w:lang w:val="en-US"/>
      <w14:ligatures w14:val="none"/>
    </w:rPr>
  </w:style>
  <w:style w:type="paragraph" w:styleId="Revision">
    <w:name w:val="Revision"/>
    <w:hidden/>
    <w:uiPriority w:val="99"/>
    <w:semiHidden/>
    <w:rsid w:val="004E0D60"/>
    <w:pPr>
      <w:spacing w:after="0" w:line="240" w:lineRule="auto"/>
    </w:pPr>
    <w:rPr>
      <w:rFonts w:ascii="Times New Roman" w:hAnsi="Times New Roman"/>
      <w:kern w:val="0"/>
      <w:sz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977</Words>
  <Characters>54766</Characters>
  <Application>Microsoft Office Word</Application>
  <DocSecurity>0</DocSecurity>
  <Lines>793</Lines>
  <Paragraphs>1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Rita Pinheiro Marques</dc:creator>
  <cp:keywords/>
  <dc:description/>
  <cp:lastModifiedBy>Ana Rita Pinheiro Marques</cp:lastModifiedBy>
  <cp:revision>2</cp:revision>
  <dcterms:created xsi:type="dcterms:W3CDTF">2025-09-02T11:42:00Z</dcterms:created>
  <dcterms:modified xsi:type="dcterms:W3CDTF">2025-09-02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ZOTERO_PREF_1">
    <vt:lpwstr>&lt;data data-version="3" zotero-version="7.0.15"&gt;&lt;session id="RAs9GQSg"/&gt;&lt;style id="http://www.zotero.org/styles/harvard-cite-them-right" hasBibliography="1" bibliographyStyleHasBeenSet="1"/&gt;&lt;prefs&gt;&lt;pref name="fieldType" value="Field"/&gt;&lt;/prefs&gt;&lt;/data&gt;</vt:lpwstr>
  </property>
</Properties>
</file>